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F3B0" w14:textId="62A61FEE" w:rsidR="00FB5DD2" w:rsidRDefault="006E5531" w:rsidP="006E553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E0E0E0"/>
          <w:lang w:eastAsia="en-ZA"/>
        </w:rPr>
      </w:pPr>
      <w:r w:rsidRPr="00E23675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8C463D">
        <w:rPr>
          <w:rFonts w:ascii="Times New Roman" w:hAnsi="Times New Roman" w:cs="Times New Roman"/>
          <w:sz w:val="20"/>
          <w:szCs w:val="20"/>
          <w:lang w:val="en-GB"/>
        </w:rPr>
        <w:t>S2</w:t>
      </w:r>
      <w:r w:rsidRPr="00E23675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E23675">
        <w:rPr>
          <w:rFonts w:ascii="Times New Roman" w:hAnsi="Times New Roman" w:cs="Times New Roman"/>
          <w:sz w:val="20"/>
          <w:szCs w:val="20"/>
        </w:rPr>
        <w:t xml:space="preserve">The presence of prophages in </w:t>
      </w:r>
      <w:r w:rsidRPr="00E23675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  <w:r w:rsidRPr="00E23675">
        <w:rPr>
          <w:rFonts w:ascii="Times New Roman" w:hAnsi="Times New Roman" w:cs="Times New Roman"/>
          <w:sz w:val="20"/>
          <w:szCs w:val="20"/>
        </w:rPr>
        <w:t xml:space="preserve"> O157:H7 strains</w:t>
      </w:r>
      <w:r w:rsidRPr="00590A3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2"/>
        <w:gridCol w:w="34"/>
        <w:gridCol w:w="1394"/>
        <w:gridCol w:w="31"/>
        <w:gridCol w:w="1795"/>
        <w:gridCol w:w="30"/>
        <w:gridCol w:w="1692"/>
        <w:gridCol w:w="28"/>
        <w:gridCol w:w="1292"/>
        <w:gridCol w:w="1128"/>
      </w:tblGrid>
      <w:tr w:rsidR="00E23675" w:rsidRPr="00E23675" w14:paraId="057D60FF" w14:textId="3ADA70D7" w:rsidTr="00A20A7C">
        <w:trPr>
          <w:jc w:val="center"/>
        </w:trPr>
        <w:tc>
          <w:tcPr>
            <w:tcW w:w="1592" w:type="dxa"/>
          </w:tcPr>
          <w:p w14:paraId="356C056A" w14:textId="7152616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57:H7 strain</w:t>
            </w:r>
          </w:p>
        </w:tc>
        <w:tc>
          <w:tcPr>
            <w:tcW w:w="1429" w:type="dxa"/>
            <w:gridSpan w:val="2"/>
          </w:tcPr>
          <w:p w14:paraId="0C1873BA" w14:textId="3F4866E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act</w:t>
            </w:r>
            <w:r w:rsidR="001B226E"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phages</w:t>
            </w:r>
          </w:p>
        </w:tc>
        <w:tc>
          <w:tcPr>
            <w:tcW w:w="1827" w:type="dxa"/>
            <w:gridSpan w:val="2"/>
          </w:tcPr>
          <w:p w14:paraId="211C4D3C" w14:textId="0C463D0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able</w:t>
            </w:r>
            <w:r w:rsidR="001B226E"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phages</w:t>
            </w:r>
          </w:p>
        </w:tc>
        <w:tc>
          <w:tcPr>
            <w:tcW w:w="1723" w:type="dxa"/>
            <w:gridSpan w:val="2"/>
          </w:tcPr>
          <w:p w14:paraId="55CBC625" w14:textId="592EBF8B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mplete</w:t>
            </w:r>
            <w:r w:rsidR="001B226E"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phages</w:t>
            </w:r>
          </w:p>
        </w:tc>
        <w:tc>
          <w:tcPr>
            <w:tcW w:w="1316" w:type="dxa"/>
            <w:gridSpan w:val="2"/>
          </w:tcPr>
          <w:p w14:paraId="5671AA0A" w14:textId="649FF34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  <w:r w:rsidR="001B226E"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phages</w:t>
            </w:r>
          </w:p>
        </w:tc>
        <w:tc>
          <w:tcPr>
            <w:tcW w:w="1129" w:type="dxa"/>
          </w:tcPr>
          <w:p w14:paraId="6927C28B" w14:textId="680F9646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%</w:t>
            </w:r>
          </w:p>
        </w:tc>
      </w:tr>
      <w:tr w:rsidR="00E23675" w:rsidRPr="00E23675" w14:paraId="0011D1FE" w14:textId="355F318D" w:rsidTr="00A20A7C">
        <w:trPr>
          <w:jc w:val="center"/>
        </w:trPr>
        <w:tc>
          <w:tcPr>
            <w:tcW w:w="1592" w:type="dxa"/>
          </w:tcPr>
          <w:p w14:paraId="548A375D" w14:textId="3F20227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ai (reference)</w:t>
            </w:r>
          </w:p>
        </w:tc>
        <w:tc>
          <w:tcPr>
            <w:tcW w:w="1429" w:type="dxa"/>
            <w:gridSpan w:val="2"/>
          </w:tcPr>
          <w:p w14:paraId="557ADC00" w14:textId="0269B78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90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27" w:type="dxa"/>
            <w:gridSpan w:val="2"/>
          </w:tcPr>
          <w:p w14:paraId="6556D772" w14:textId="560E0E9B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3" w:type="dxa"/>
            <w:gridSpan w:val="2"/>
          </w:tcPr>
          <w:p w14:paraId="4F941C63" w14:textId="37A7D402" w:rsidR="00A20A7C" w:rsidRPr="00E23675" w:rsidRDefault="00E909AB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16" w:type="dxa"/>
            <w:gridSpan w:val="2"/>
          </w:tcPr>
          <w:p w14:paraId="31CA116E" w14:textId="5DE32DD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9" w:type="dxa"/>
          </w:tcPr>
          <w:p w14:paraId="1FFCCD02" w14:textId="13311324" w:rsidR="00A20A7C" w:rsidRPr="00E23675" w:rsidRDefault="00E909AB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86</w:t>
            </w:r>
          </w:p>
        </w:tc>
      </w:tr>
      <w:tr w:rsidR="00E23675" w:rsidRPr="00E23675" w14:paraId="303BA0D5" w14:textId="405196F3" w:rsidTr="00A20A7C">
        <w:trPr>
          <w:jc w:val="center"/>
        </w:trPr>
        <w:tc>
          <w:tcPr>
            <w:tcW w:w="1592" w:type="dxa"/>
          </w:tcPr>
          <w:p w14:paraId="190EC63A" w14:textId="0C866B0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6-2</w:t>
            </w:r>
          </w:p>
        </w:tc>
        <w:tc>
          <w:tcPr>
            <w:tcW w:w="1429" w:type="dxa"/>
            <w:gridSpan w:val="2"/>
          </w:tcPr>
          <w:p w14:paraId="66D74FC6" w14:textId="2C11B2D8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27" w:type="dxa"/>
            <w:gridSpan w:val="2"/>
          </w:tcPr>
          <w:p w14:paraId="6D1C3B50" w14:textId="3E06CADB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6F1C6AD7" w14:textId="25A1165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42EDF7EE" w14:textId="3F263DD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29" w:type="dxa"/>
          </w:tcPr>
          <w:p w14:paraId="1518BE39" w14:textId="6236BC63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7429E996" w14:textId="7146514B" w:rsidTr="00A20A7C">
        <w:trPr>
          <w:jc w:val="center"/>
        </w:trPr>
        <w:tc>
          <w:tcPr>
            <w:tcW w:w="1592" w:type="dxa"/>
          </w:tcPr>
          <w:p w14:paraId="4D88431A" w14:textId="273199E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5-1</w:t>
            </w:r>
          </w:p>
        </w:tc>
        <w:tc>
          <w:tcPr>
            <w:tcW w:w="1429" w:type="dxa"/>
            <w:gridSpan w:val="2"/>
          </w:tcPr>
          <w:p w14:paraId="7F8318C1" w14:textId="285F8E2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7" w:type="dxa"/>
            <w:gridSpan w:val="2"/>
          </w:tcPr>
          <w:p w14:paraId="63599BEC" w14:textId="032B685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7FBF97A7" w14:textId="2B95AA6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36F20295" w14:textId="6EAEF9A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31A99A1E" w14:textId="5141AFAF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  <w:tr w:rsidR="00E23675" w:rsidRPr="00E23675" w14:paraId="72E3AB37" w14:textId="528A2BB7" w:rsidTr="00A20A7C">
        <w:trPr>
          <w:jc w:val="center"/>
        </w:trPr>
        <w:tc>
          <w:tcPr>
            <w:tcW w:w="1592" w:type="dxa"/>
          </w:tcPr>
          <w:p w14:paraId="0046BEC3" w14:textId="5DC3DDDD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B6-2</w:t>
            </w:r>
          </w:p>
        </w:tc>
        <w:tc>
          <w:tcPr>
            <w:tcW w:w="1429" w:type="dxa"/>
            <w:gridSpan w:val="2"/>
          </w:tcPr>
          <w:p w14:paraId="3510F41D" w14:textId="0D15D86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7" w:type="dxa"/>
            <w:gridSpan w:val="2"/>
          </w:tcPr>
          <w:p w14:paraId="6671DBFE" w14:textId="5D534C9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3911973C" w14:textId="527041C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16" w:type="dxa"/>
            <w:gridSpan w:val="2"/>
          </w:tcPr>
          <w:p w14:paraId="7B4A9C1A" w14:textId="01B2A61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29" w:type="dxa"/>
          </w:tcPr>
          <w:p w14:paraId="19BBFBE0" w14:textId="79C02779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697A75EF" w14:textId="5BBA8588" w:rsidTr="00A20A7C">
        <w:trPr>
          <w:jc w:val="center"/>
        </w:trPr>
        <w:tc>
          <w:tcPr>
            <w:tcW w:w="1592" w:type="dxa"/>
          </w:tcPr>
          <w:p w14:paraId="42E83A1D" w14:textId="07399AE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-24</w:t>
            </w:r>
          </w:p>
        </w:tc>
        <w:tc>
          <w:tcPr>
            <w:tcW w:w="1429" w:type="dxa"/>
            <w:gridSpan w:val="2"/>
          </w:tcPr>
          <w:p w14:paraId="620A4605" w14:textId="0D91AC5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3F2D25B4" w14:textId="3D99D32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3" w:type="dxa"/>
            <w:gridSpan w:val="2"/>
          </w:tcPr>
          <w:p w14:paraId="420C35D8" w14:textId="5147995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3763B1EF" w14:textId="3E43740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1DA1A559" w14:textId="23B90732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8</w:t>
            </w:r>
          </w:p>
        </w:tc>
      </w:tr>
      <w:tr w:rsidR="00E23675" w:rsidRPr="00E23675" w14:paraId="61F486DB" w14:textId="5D51133C" w:rsidTr="00A20A7C">
        <w:trPr>
          <w:jc w:val="center"/>
        </w:trPr>
        <w:tc>
          <w:tcPr>
            <w:tcW w:w="1592" w:type="dxa"/>
          </w:tcPr>
          <w:p w14:paraId="3D8C845A" w14:textId="4D9D0B46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/89</w:t>
            </w:r>
          </w:p>
        </w:tc>
        <w:tc>
          <w:tcPr>
            <w:tcW w:w="1429" w:type="dxa"/>
            <w:gridSpan w:val="2"/>
          </w:tcPr>
          <w:p w14:paraId="52BE4A02" w14:textId="00C44CD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7" w:type="dxa"/>
            <w:gridSpan w:val="2"/>
          </w:tcPr>
          <w:p w14:paraId="692A1C58" w14:textId="05C36EC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3" w:type="dxa"/>
            <w:gridSpan w:val="2"/>
          </w:tcPr>
          <w:p w14:paraId="0F8E5235" w14:textId="357C958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5A2E5000" w14:textId="71321FB8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9" w:type="dxa"/>
          </w:tcPr>
          <w:p w14:paraId="0A5BBEB7" w14:textId="646B86E7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8</w:t>
            </w:r>
          </w:p>
        </w:tc>
      </w:tr>
      <w:tr w:rsidR="00E23675" w:rsidRPr="00E23675" w14:paraId="2B0C5F39" w14:textId="7CB024C1" w:rsidTr="00A20A7C">
        <w:trPr>
          <w:jc w:val="center"/>
        </w:trPr>
        <w:tc>
          <w:tcPr>
            <w:tcW w:w="1592" w:type="dxa"/>
          </w:tcPr>
          <w:p w14:paraId="4AF85DE4" w14:textId="6CDAE18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1</w:t>
            </w:r>
          </w:p>
        </w:tc>
        <w:tc>
          <w:tcPr>
            <w:tcW w:w="1429" w:type="dxa"/>
            <w:gridSpan w:val="2"/>
          </w:tcPr>
          <w:p w14:paraId="3536CA72" w14:textId="3C2FCC5B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1201505B" w14:textId="1F87D62E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3" w:type="dxa"/>
            <w:gridSpan w:val="2"/>
          </w:tcPr>
          <w:p w14:paraId="57747DD6" w14:textId="10BF8CC3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061EB2EB" w14:textId="10A6273F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0C7EFBC0" w14:textId="36B891D3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393B0AC1" w14:textId="7E8C9D22" w:rsidTr="00A20A7C">
        <w:trPr>
          <w:jc w:val="center"/>
        </w:trPr>
        <w:tc>
          <w:tcPr>
            <w:tcW w:w="1592" w:type="dxa"/>
          </w:tcPr>
          <w:p w14:paraId="40E88B67" w14:textId="0EF5C96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0</w:t>
            </w:r>
          </w:p>
        </w:tc>
        <w:tc>
          <w:tcPr>
            <w:tcW w:w="1429" w:type="dxa"/>
            <w:gridSpan w:val="2"/>
          </w:tcPr>
          <w:p w14:paraId="3438C483" w14:textId="01C0AF3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27" w:type="dxa"/>
            <w:gridSpan w:val="2"/>
          </w:tcPr>
          <w:p w14:paraId="00D7A41E" w14:textId="063B182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3" w:type="dxa"/>
            <w:gridSpan w:val="2"/>
          </w:tcPr>
          <w:p w14:paraId="6BBFD429" w14:textId="241982E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6047BE4F" w14:textId="69D2AC4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9" w:type="dxa"/>
          </w:tcPr>
          <w:p w14:paraId="73751DE1" w14:textId="6EF91F7B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5565DE14" w14:textId="6F083CBE" w:rsidTr="00A20A7C">
        <w:trPr>
          <w:jc w:val="center"/>
        </w:trPr>
        <w:tc>
          <w:tcPr>
            <w:tcW w:w="1592" w:type="dxa"/>
          </w:tcPr>
          <w:p w14:paraId="064712DF" w14:textId="7D7E7CF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9</w:t>
            </w:r>
          </w:p>
        </w:tc>
        <w:tc>
          <w:tcPr>
            <w:tcW w:w="1429" w:type="dxa"/>
            <w:gridSpan w:val="2"/>
          </w:tcPr>
          <w:p w14:paraId="6FAB9CB9" w14:textId="788D0D7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27" w:type="dxa"/>
            <w:gridSpan w:val="2"/>
          </w:tcPr>
          <w:p w14:paraId="25A84963" w14:textId="564A39E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3" w:type="dxa"/>
            <w:gridSpan w:val="2"/>
          </w:tcPr>
          <w:p w14:paraId="44142F42" w14:textId="789C9BF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721AF80A" w14:textId="446AC11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9" w:type="dxa"/>
          </w:tcPr>
          <w:p w14:paraId="2A0F368B" w14:textId="486B9F67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41D11314" w14:textId="24AC2D2B" w:rsidTr="00A20A7C">
        <w:trPr>
          <w:jc w:val="center"/>
        </w:trPr>
        <w:tc>
          <w:tcPr>
            <w:tcW w:w="1592" w:type="dxa"/>
          </w:tcPr>
          <w:p w14:paraId="3FBA04EF" w14:textId="39C69B2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9</w:t>
            </w:r>
          </w:p>
        </w:tc>
        <w:tc>
          <w:tcPr>
            <w:tcW w:w="1429" w:type="dxa"/>
            <w:gridSpan w:val="2"/>
          </w:tcPr>
          <w:p w14:paraId="5E5C1811" w14:textId="133AA70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27" w:type="dxa"/>
            <w:gridSpan w:val="2"/>
          </w:tcPr>
          <w:p w14:paraId="0E143CD0" w14:textId="4C2636B8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3" w:type="dxa"/>
            <w:gridSpan w:val="2"/>
          </w:tcPr>
          <w:p w14:paraId="396DBBF9" w14:textId="710E0AC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1C621795" w14:textId="49958D3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9" w:type="dxa"/>
          </w:tcPr>
          <w:p w14:paraId="7C4D86B6" w14:textId="6CF02361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1BA3C63C" w14:textId="4535E7E2" w:rsidTr="00A20A7C">
        <w:trPr>
          <w:jc w:val="center"/>
        </w:trPr>
        <w:tc>
          <w:tcPr>
            <w:tcW w:w="1592" w:type="dxa"/>
          </w:tcPr>
          <w:p w14:paraId="5F075F00" w14:textId="42417CA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7</w:t>
            </w:r>
          </w:p>
        </w:tc>
        <w:tc>
          <w:tcPr>
            <w:tcW w:w="1429" w:type="dxa"/>
            <w:gridSpan w:val="2"/>
          </w:tcPr>
          <w:p w14:paraId="38D45DBD" w14:textId="05AEDBF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7" w:type="dxa"/>
            <w:gridSpan w:val="2"/>
          </w:tcPr>
          <w:p w14:paraId="461CF43A" w14:textId="20393EC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5FD2235E" w14:textId="4F2A9DB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06F50556" w14:textId="4950FE9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400D9501" w14:textId="38FBF4AD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7A49F90A" w14:textId="641A2146" w:rsidTr="00A20A7C">
        <w:trPr>
          <w:jc w:val="center"/>
        </w:trPr>
        <w:tc>
          <w:tcPr>
            <w:tcW w:w="1592" w:type="dxa"/>
          </w:tcPr>
          <w:p w14:paraId="2A9528FF" w14:textId="3BBD6B8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4</w:t>
            </w:r>
          </w:p>
        </w:tc>
        <w:tc>
          <w:tcPr>
            <w:tcW w:w="1429" w:type="dxa"/>
            <w:gridSpan w:val="2"/>
          </w:tcPr>
          <w:p w14:paraId="375287D8" w14:textId="635BB52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74322EB3" w14:textId="5041046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443682F0" w14:textId="7A2B23F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5864B183" w14:textId="2E6B382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29" w:type="dxa"/>
          </w:tcPr>
          <w:p w14:paraId="597B796F" w14:textId="4950C27B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3B7CC5C4" w14:textId="70EE6C97" w:rsidTr="00A20A7C">
        <w:trPr>
          <w:jc w:val="center"/>
        </w:trPr>
        <w:tc>
          <w:tcPr>
            <w:tcW w:w="1592" w:type="dxa"/>
          </w:tcPr>
          <w:p w14:paraId="63F28D83" w14:textId="757BFBB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6</w:t>
            </w:r>
          </w:p>
        </w:tc>
        <w:tc>
          <w:tcPr>
            <w:tcW w:w="1429" w:type="dxa"/>
            <w:gridSpan w:val="2"/>
          </w:tcPr>
          <w:p w14:paraId="6B2BBBEB" w14:textId="3073BAF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27" w:type="dxa"/>
            <w:gridSpan w:val="2"/>
          </w:tcPr>
          <w:p w14:paraId="07D524B4" w14:textId="62D8BE18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3" w:type="dxa"/>
            <w:gridSpan w:val="2"/>
          </w:tcPr>
          <w:p w14:paraId="16EDCA76" w14:textId="30017E2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1549BCB4" w14:textId="294FCDF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9" w:type="dxa"/>
          </w:tcPr>
          <w:p w14:paraId="05C8D1D3" w14:textId="5DCC2501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41B6A0AD" w14:textId="04262D99" w:rsidTr="00A20A7C">
        <w:trPr>
          <w:jc w:val="center"/>
        </w:trPr>
        <w:tc>
          <w:tcPr>
            <w:tcW w:w="1592" w:type="dxa"/>
          </w:tcPr>
          <w:p w14:paraId="3B7551B2" w14:textId="37C34E8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09</w:t>
            </w:r>
          </w:p>
        </w:tc>
        <w:tc>
          <w:tcPr>
            <w:tcW w:w="1429" w:type="dxa"/>
            <w:gridSpan w:val="2"/>
          </w:tcPr>
          <w:p w14:paraId="1ECBF7C7" w14:textId="1716EA4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7" w:type="dxa"/>
            <w:gridSpan w:val="2"/>
          </w:tcPr>
          <w:p w14:paraId="11ED462B" w14:textId="3DB5869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3" w:type="dxa"/>
            <w:gridSpan w:val="2"/>
          </w:tcPr>
          <w:p w14:paraId="56A98DED" w14:textId="77F851B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478B05EA" w14:textId="77C5FDDB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9" w:type="dxa"/>
          </w:tcPr>
          <w:p w14:paraId="47B004EC" w14:textId="56F66F33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03D25DAC" w14:textId="46B9B05E" w:rsidTr="00A20A7C">
        <w:trPr>
          <w:jc w:val="center"/>
        </w:trPr>
        <w:tc>
          <w:tcPr>
            <w:tcW w:w="1592" w:type="dxa"/>
          </w:tcPr>
          <w:p w14:paraId="154BEB08" w14:textId="76D0100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6</w:t>
            </w:r>
          </w:p>
        </w:tc>
        <w:tc>
          <w:tcPr>
            <w:tcW w:w="1429" w:type="dxa"/>
            <w:gridSpan w:val="2"/>
          </w:tcPr>
          <w:p w14:paraId="1C8459C4" w14:textId="4971DE5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1C746F19" w14:textId="306BC90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39D6E315" w14:textId="320D1E4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2231E51E" w14:textId="5CB3F6F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29" w:type="dxa"/>
          </w:tcPr>
          <w:p w14:paraId="5CAFEFCC" w14:textId="4230F5C4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4E300BE8" w14:textId="648F434B" w:rsidTr="00A20A7C">
        <w:trPr>
          <w:jc w:val="center"/>
        </w:trPr>
        <w:tc>
          <w:tcPr>
            <w:tcW w:w="1592" w:type="dxa"/>
          </w:tcPr>
          <w:p w14:paraId="578B4011" w14:textId="6C2BFD5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68</w:t>
            </w:r>
          </w:p>
        </w:tc>
        <w:tc>
          <w:tcPr>
            <w:tcW w:w="1429" w:type="dxa"/>
            <w:gridSpan w:val="2"/>
          </w:tcPr>
          <w:p w14:paraId="1425A6D8" w14:textId="7ADF913D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037E57B5" w14:textId="6DD3C61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20F766D0" w14:textId="621A45D6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0BD85F73" w14:textId="0EB3719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29" w:type="dxa"/>
          </w:tcPr>
          <w:p w14:paraId="67157A72" w14:textId="0E4A4BB4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40E0FDBE" w14:textId="3E075E53" w:rsidTr="00A20A7C">
        <w:trPr>
          <w:jc w:val="center"/>
        </w:trPr>
        <w:tc>
          <w:tcPr>
            <w:tcW w:w="1592" w:type="dxa"/>
          </w:tcPr>
          <w:p w14:paraId="1D2D6CCB" w14:textId="28514AA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4</w:t>
            </w:r>
          </w:p>
        </w:tc>
        <w:tc>
          <w:tcPr>
            <w:tcW w:w="1429" w:type="dxa"/>
            <w:gridSpan w:val="2"/>
          </w:tcPr>
          <w:p w14:paraId="72B36DCD" w14:textId="74CF127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27" w:type="dxa"/>
            <w:gridSpan w:val="2"/>
          </w:tcPr>
          <w:p w14:paraId="68884B4E" w14:textId="4704D9C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3" w:type="dxa"/>
            <w:gridSpan w:val="2"/>
          </w:tcPr>
          <w:p w14:paraId="4FBDD6A9" w14:textId="202403C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5486E17D" w14:textId="0A1A6BE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29" w:type="dxa"/>
          </w:tcPr>
          <w:p w14:paraId="3BBA7A1B" w14:textId="44BE9AE0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65431A66" w14:textId="7BEB437C" w:rsidTr="00A20A7C">
        <w:trPr>
          <w:jc w:val="center"/>
        </w:trPr>
        <w:tc>
          <w:tcPr>
            <w:tcW w:w="1592" w:type="dxa"/>
          </w:tcPr>
          <w:p w14:paraId="13C85972" w14:textId="413A51A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35150</w:t>
            </w:r>
          </w:p>
        </w:tc>
        <w:tc>
          <w:tcPr>
            <w:tcW w:w="1429" w:type="dxa"/>
            <w:gridSpan w:val="2"/>
          </w:tcPr>
          <w:p w14:paraId="081C2742" w14:textId="4923F82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3B1AD556" w14:textId="03F30F7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0F770D3A" w14:textId="1EA4026C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16" w:type="dxa"/>
            <w:gridSpan w:val="2"/>
          </w:tcPr>
          <w:p w14:paraId="77F8E42D" w14:textId="6323A4C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0B88D88C" w14:textId="24857EBA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31635612" w14:textId="1BE826F0" w:rsidTr="00A20A7C">
        <w:trPr>
          <w:jc w:val="center"/>
        </w:trPr>
        <w:tc>
          <w:tcPr>
            <w:tcW w:w="1592" w:type="dxa"/>
          </w:tcPr>
          <w:p w14:paraId="2692258C" w14:textId="0B42979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43888</w:t>
            </w:r>
          </w:p>
        </w:tc>
        <w:tc>
          <w:tcPr>
            <w:tcW w:w="1429" w:type="dxa"/>
            <w:gridSpan w:val="2"/>
          </w:tcPr>
          <w:p w14:paraId="4FB7246E" w14:textId="14BF571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27" w:type="dxa"/>
            <w:gridSpan w:val="2"/>
          </w:tcPr>
          <w:p w14:paraId="3FFD6F1F" w14:textId="0B7C431B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3" w:type="dxa"/>
            <w:gridSpan w:val="2"/>
          </w:tcPr>
          <w:p w14:paraId="789CC5F6" w14:textId="3927160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6CC58E0A" w14:textId="539CB38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29" w:type="dxa"/>
          </w:tcPr>
          <w:p w14:paraId="342A81E1" w14:textId="7069138D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8</w:t>
            </w:r>
          </w:p>
        </w:tc>
      </w:tr>
      <w:tr w:rsidR="00E23675" w:rsidRPr="00E23675" w14:paraId="2A3818CA" w14:textId="5DC57385" w:rsidTr="00A20A7C">
        <w:trPr>
          <w:jc w:val="center"/>
        </w:trPr>
        <w:tc>
          <w:tcPr>
            <w:tcW w:w="1592" w:type="dxa"/>
          </w:tcPr>
          <w:p w14:paraId="5A392AC4" w14:textId="04E8726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43890</w:t>
            </w:r>
          </w:p>
        </w:tc>
        <w:tc>
          <w:tcPr>
            <w:tcW w:w="1429" w:type="dxa"/>
            <w:gridSpan w:val="2"/>
          </w:tcPr>
          <w:p w14:paraId="5E2A7A4B" w14:textId="15AEBC3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1EA267F7" w14:textId="6B76ADB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577B249A" w14:textId="42F43B3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6" w:type="dxa"/>
            <w:gridSpan w:val="2"/>
          </w:tcPr>
          <w:p w14:paraId="45804FA1" w14:textId="0532F1FC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9" w:type="dxa"/>
          </w:tcPr>
          <w:p w14:paraId="7AEDACE6" w14:textId="503B2D9A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387FCF69" w14:textId="0B0EEFDD" w:rsidTr="00A20A7C">
        <w:trPr>
          <w:jc w:val="center"/>
        </w:trPr>
        <w:tc>
          <w:tcPr>
            <w:tcW w:w="1592" w:type="dxa"/>
          </w:tcPr>
          <w:p w14:paraId="26C5745E" w14:textId="1A1A3D86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B24-1</w:t>
            </w:r>
          </w:p>
        </w:tc>
        <w:tc>
          <w:tcPr>
            <w:tcW w:w="1429" w:type="dxa"/>
            <w:gridSpan w:val="2"/>
          </w:tcPr>
          <w:p w14:paraId="000DF44C" w14:textId="366AC4E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27" w:type="dxa"/>
            <w:gridSpan w:val="2"/>
          </w:tcPr>
          <w:p w14:paraId="3261B94A" w14:textId="391030E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6A0E0FC4" w14:textId="20ACD10C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326D38E9" w14:textId="4758B09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29" w:type="dxa"/>
          </w:tcPr>
          <w:p w14:paraId="5714B1F2" w14:textId="58034CCC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0F95EC19" w14:textId="4FFB87C0" w:rsidTr="00A20A7C">
        <w:trPr>
          <w:jc w:val="center"/>
        </w:trPr>
        <w:tc>
          <w:tcPr>
            <w:tcW w:w="1592" w:type="dxa"/>
          </w:tcPr>
          <w:p w14:paraId="24EBAB08" w14:textId="09D9191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-057</w:t>
            </w:r>
          </w:p>
        </w:tc>
        <w:tc>
          <w:tcPr>
            <w:tcW w:w="1429" w:type="dxa"/>
            <w:gridSpan w:val="2"/>
          </w:tcPr>
          <w:p w14:paraId="000D0E3A" w14:textId="00D07F4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7" w:type="dxa"/>
            <w:gridSpan w:val="2"/>
          </w:tcPr>
          <w:p w14:paraId="0FE78304" w14:textId="59AF75C6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3" w:type="dxa"/>
            <w:gridSpan w:val="2"/>
          </w:tcPr>
          <w:p w14:paraId="3F99EFEB" w14:textId="63251385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15514B39" w14:textId="3901F55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9" w:type="dxa"/>
          </w:tcPr>
          <w:p w14:paraId="7F93ADBC" w14:textId="1B1924E3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8</w:t>
            </w:r>
          </w:p>
        </w:tc>
      </w:tr>
      <w:tr w:rsidR="00E23675" w:rsidRPr="00E23675" w14:paraId="0CEDD486" w14:textId="5F7CEF18" w:rsidTr="00A20A7C">
        <w:trPr>
          <w:jc w:val="center"/>
        </w:trPr>
        <w:tc>
          <w:tcPr>
            <w:tcW w:w="1592" w:type="dxa"/>
          </w:tcPr>
          <w:p w14:paraId="73CEAF0E" w14:textId="287CA28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blue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4E</w:t>
            </w:r>
          </w:p>
        </w:tc>
        <w:tc>
          <w:tcPr>
            <w:tcW w:w="1429" w:type="dxa"/>
            <w:gridSpan w:val="2"/>
          </w:tcPr>
          <w:p w14:paraId="5B1EA10C" w14:textId="1DBA01A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27" w:type="dxa"/>
            <w:gridSpan w:val="2"/>
          </w:tcPr>
          <w:p w14:paraId="41153807" w14:textId="03DDB43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3" w:type="dxa"/>
            <w:gridSpan w:val="2"/>
          </w:tcPr>
          <w:p w14:paraId="6613493F" w14:textId="6B5862D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16" w:type="dxa"/>
            <w:gridSpan w:val="2"/>
          </w:tcPr>
          <w:p w14:paraId="4DCDD5C8" w14:textId="5073E69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 </w:t>
            </w:r>
          </w:p>
        </w:tc>
        <w:tc>
          <w:tcPr>
            <w:tcW w:w="1129" w:type="dxa"/>
          </w:tcPr>
          <w:p w14:paraId="56ED57D7" w14:textId="7EDF9A4F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394ABAD0" w14:textId="6A4FB110" w:rsidTr="00A20A7C">
        <w:trPr>
          <w:jc w:val="center"/>
        </w:trPr>
        <w:tc>
          <w:tcPr>
            <w:tcW w:w="1592" w:type="dxa"/>
          </w:tcPr>
          <w:p w14:paraId="7E0E9635" w14:textId="56AD819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32511</w:t>
            </w:r>
          </w:p>
        </w:tc>
        <w:tc>
          <w:tcPr>
            <w:tcW w:w="1429" w:type="dxa"/>
            <w:gridSpan w:val="2"/>
          </w:tcPr>
          <w:p w14:paraId="10A57B4C" w14:textId="3244CE0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7" w:type="dxa"/>
            <w:gridSpan w:val="2"/>
          </w:tcPr>
          <w:p w14:paraId="3777D8D1" w14:textId="14A10DC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0BC5AB56" w14:textId="019980D4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4E7D8C60" w14:textId="2AFFB5B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9" w:type="dxa"/>
          </w:tcPr>
          <w:p w14:paraId="0E48AA7A" w14:textId="5765F17C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8</w:t>
            </w:r>
          </w:p>
        </w:tc>
      </w:tr>
      <w:tr w:rsidR="00E23675" w:rsidRPr="00E23675" w14:paraId="35D11F08" w14:textId="14C0C0DF" w:rsidTr="00A20A7C">
        <w:trPr>
          <w:jc w:val="center"/>
        </w:trPr>
        <w:tc>
          <w:tcPr>
            <w:tcW w:w="1592" w:type="dxa"/>
          </w:tcPr>
          <w:p w14:paraId="3EA86E28" w14:textId="101C2C7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4115</w:t>
            </w:r>
          </w:p>
        </w:tc>
        <w:tc>
          <w:tcPr>
            <w:tcW w:w="1429" w:type="dxa"/>
            <w:gridSpan w:val="2"/>
          </w:tcPr>
          <w:p w14:paraId="5E96B80A" w14:textId="6EB21A1D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27" w:type="dxa"/>
            <w:gridSpan w:val="2"/>
          </w:tcPr>
          <w:p w14:paraId="571F4AB9" w14:textId="41A0C69E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3" w:type="dxa"/>
            <w:gridSpan w:val="2"/>
          </w:tcPr>
          <w:p w14:paraId="6682750B" w14:textId="4FF06D72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16" w:type="dxa"/>
            <w:gridSpan w:val="2"/>
          </w:tcPr>
          <w:p w14:paraId="43FAF51E" w14:textId="7D169E2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9" w:type="dxa"/>
          </w:tcPr>
          <w:p w14:paraId="41B3E77B" w14:textId="247EC7CA" w:rsidR="00A20A7C" w:rsidRPr="00E23675" w:rsidRDefault="002643D9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53CA0FCF" w14:textId="2DC42390" w:rsidTr="00A20A7C">
        <w:trPr>
          <w:jc w:val="center"/>
        </w:trPr>
        <w:tc>
          <w:tcPr>
            <w:tcW w:w="1592" w:type="dxa"/>
          </w:tcPr>
          <w:p w14:paraId="491905C0" w14:textId="276B8D1D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7-46</w:t>
            </w:r>
          </w:p>
        </w:tc>
        <w:tc>
          <w:tcPr>
            <w:tcW w:w="1429" w:type="dxa"/>
            <w:gridSpan w:val="2"/>
          </w:tcPr>
          <w:p w14:paraId="5FFE77A1" w14:textId="0B3A1496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7" w:type="dxa"/>
            <w:gridSpan w:val="2"/>
          </w:tcPr>
          <w:p w14:paraId="4040565F" w14:textId="4E346C1F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7F3E5027" w14:textId="4C24D2D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16" w:type="dxa"/>
            <w:gridSpan w:val="2"/>
          </w:tcPr>
          <w:p w14:paraId="1495D99D" w14:textId="6464C5A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589528E6" w14:textId="156CDB6A" w:rsidR="00A20A7C" w:rsidRPr="00E23675" w:rsidRDefault="000F4B3F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  <w:tr w:rsidR="00E23675" w:rsidRPr="00E23675" w14:paraId="56B04971" w14:textId="6D4ED45F" w:rsidTr="00A20A7C">
        <w:trPr>
          <w:jc w:val="center"/>
        </w:trPr>
        <w:tc>
          <w:tcPr>
            <w:tcW w:w="1592" w:type="dxa"/>
          </w:tcPr>
          <w:p w14:paraId="668AFCA8" w14:textId="0BBB924D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7-1298</w:t>
            </w:r>
          </w:p>
        </w:tc>
        <w:tc>
          <w:tcPr>
            <w:tcW w:w="1429" w:type="dxa"/>
            <w:gridSpan w:val="2"/>
          </w:tcPr>
          <w:p w14:paraId="7D0B93D7" w14:textId="2C90C6DD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7" w:type="dxa"/>
            <w:gridSpan w:val="2"/>
          </w:tcPr>
          <w:p w14:paraId="4033A501" w14:textId="4929CE4C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3" w:type="dxa"/>
            <w:gridSpan w:val="2"/>
          </w:tcPr>
          <w:p w14:paraId="184DE19F" w14:textId="135C19C0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16" w:type="dxa"/>
            <w:gridSpan w:val="2"/>
          </w:tcPr>
          <w:p w14:paraId="7ED54475" w14:textId="78DE646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04363208" w14:textId="66F6E1AD" w:rsidR="00A20A7C" w:rsidRPr="00E23675" w:rsidRDefault="000F4B3F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3DD99174" w14:textId="2E2A1794" w:rsidTr="00A20A7C">
        <w:trPr>
          <w:jc w:val="center"/>
        </w:trPr>
        <w:tc>
          <w:tcPr>
            <w:tcW w:w="1592" w:type="dxa"/>
          </w:tcPr>
          <w:p w14:paraId="1E92E316" w14:textId="030E5AC3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198</w:t>
            </w:r>
          </w:p>
        </w:tc>
        <w:tc>
          <w:tcPr>
            <w:tcW w:w="1429" w:type="dxa"/>
            <w:gridSpan w:val="2"/>
          </w:tcPr>
          <w:p w14:paraId="041E9857" w14:textId="56492427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7" w:type="dxa"/>
            <w:gridSpan w:val="2"/>
          </w:tcPr>
          <w:p w14:paraId="24C6F0D0" w14:textId="4EFCCA21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3" w:type="dxa"/>
            <w:gridSpan w:val="2"/>
          </w:tcPr>
          <w:p w14:paraId="7F111FAB" w14:textId="52E32549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6" w:type="dxa"/>
            <w:gridSpan w:val="2"/>
          </w:tcPr>
          <w:p w14:paraId="4EF8E798" w14:textId="5CD9E4CA" w:rsidR="00A20A7C" w:rsidRPr="00E23675" w:rsidRDefault="00A20A7C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9" w:type="dxa"/>
          </w:tcPr>
          <w:p w14:paraId="1FD744DC" w14:textId="5D40CA82" w:rsidR="00A20A7C" w:rsidRPr="00E23675" w:rsidRDefault="000F4B3F" w:rsidP="007C2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56BDBD02" w14:textId="11C758BF" w:rsidTr="000F4B3F">
        <w:trPr>
          <w:jc w:val="center"/>
        </w:trPr>
        <w:tc>
          <w:tcPr>
            <w:tcW w:w="1626" w:type="dxa"/>
            <w:gridSpan w:val="2"/>
          </w:tcPr>
          <w:p w14:paraId="6D33216C" w14:textId="7777777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157:H7 strain</w:t>
            </w:r>
          </w:p>
        </w:tc>
        <w:tc>
          <w:tcPr>
            <w:tcW w:w="1426" w:type="dxa"/>
            <w:gridSpan w:val="2"/>
          </w:tcPr>
          <w:p w14:paraId="5D96240B" w14:textId="41F3F956" w:rsidR="000F4B3F" w:rsidRPr="00E23675" w:rsidRDefault="000F4B3F" w:rsidP="000F4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act Prophages</w:t>
            </w:r>
          </w:p>
        </w:tc>
        <w:tc>
          <w:tcPr>
            <w:tcW w:w="1826" w:type="dxa"/>
            <w:gridSpan w:val="2"/>
          </w:tcPr>
          <w:p w14:paraId="63F1A4EB" w14:textId="745C7B7A" w:rsidR="000F4B3F" w:rsidRPr="00E23675" w:rsidRDefault="000F4B3F" w:rsidP="000F4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able Prophages</w:t>
            </w:r>
          </w:p>
        </w:tc>
        <w:tc>
          <w:tcPr>
            <w:tcW w:w="1721" w:type="dxa"/>
            <w:gridSpan w:val="2"/>
          </w:tcPr>
          <w:p w14:paraId="4850ACED" w14:textId="037CB74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mplete Prophages</w:t>
            </w:r>
          </w:p>
        </w:tc>
        <w:tc>
          <w:tcPr>
            <w:tcW w:w="1292" w:type="dxa"/>
          </w:tcPr>
          <w:p w14:paraId="5A06ECF8" w14:textId="52FB5504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Prophages</w:t>
            </w:r>
          </w:p>
        </w:tc>
        <w:tc>
          <w:tcPr>
            <w:tcW w:w="1125" w:type="dxa"/>
          </w:tcPr>
          <w:p w14:paraId="27A4598D" w14:textId="26DB5CC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%</w:t>
            </w:r>
          </w:p>
        </w:tc>
      </w:tr>
      <w:tr w:rsidR="00E23675" w:rsidRPr="00E23675" w14:paraId="3B4EB090" w14:textId="670C389B" w:rsidTr="000F4B3F">
        <w:trPr>
          <w:jc w:val="center"/>
        </w:trPr>
        <w:tc>
          <w:tcPr>
            <w:tcW w:w="1626" w:type="dxa"/>
            <w:gridSpan w:val="2"/>
          </w:tcPr>
          <w:p w14:paraId="4808EA8A" w14:textId="72C7ECB3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598</w:t>
            </w:r>
          </w:p>
        </w:tc>
        <w:tc>
          <w:tcPr>
            <w:tcW w:w="1426" w:type="dxa"/>
            <w:gridSpan w:val="2"/>
          </w:tcPr>
          <w:p w14:paraId="191A90CB" w14:textId="1435C04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2B317B5D" w14:textId="7A79E26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24565A6E" w14:textId="4D2C5DD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2" w:type="dxa"/>
          </w:tcPr>
          <w:p w14:paraId="1FD7F7EB" w14:textId="0567B9B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25" w:type="dxa"/>
          </w:tcPr>
          <w:p w14:paraId="5AE48FF6" w14:textId="3078C393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3395E087" w14:textId="0D73C1AA" w:rsidTr="000F4B3F">
        <w:trPr>
          <w:jc w:val="center"/>
        </w:trPr>
        <w:tc>
          <w:tcPr>
            <w:tcW w:w="1626" w:type="dxa"/>
            <w:gridSpan w:val="2"/>
          </w:tcPr>
          <w:p w14:paraId="54D85502" w14:textId="34CCCC4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798</w:t>
            </w:r>
          </w:p>
        </w:tc>
        <w:tc>
          <w:tcPr>
            <w:tcW w:w="1426" w:type="dxa"/>
            <w:gridSpan w:val="2"/>
          </w:tcPr>
          <w:p w14:paraId="0A421F9F" w14:textId="41C1F3D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6" w:type="dxa"/>
            <w:gridSpan w:val="2"/>
          </w:tcPr>
          <w:p w14:paraId="25C3CDD6" w14:textId="48B3978E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1" w:type="dxa"/>
            <w:gridSpan w:val="2"/>
          </w:tcPr>
          <w:p w14:paraId="63BC519F" w14:textId="2CC9FB6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2" w:type="dxa"/>
          </w:tcPr>
          <w:p w14:paraId="4A943A85" w14:textId="0E416CF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2CD93C73" w14:textId="4964C2C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0B61A349" w14:textId="24F0C944" w:rsidTr="000F4B3F">
        <w:trPr>
          <w:jc w:val="center"/>
        </w:trPr>
        <w:tc>
          <w:tcPr>
            <w:tcW w:w="1626" w:type="dxa"/>
            <w:gridSpan w:val="2"/>
          </w:tcPr>
          <w:p w14:paraId="17D35737" w14:textId="2E552EA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2498</w:t>
            </w:r>
          </w:p>
        </w:tc>
        <w:tc>
          <w:tcPr>
            <w:tcW w:w="1426" w:type="dxa"/>
            <w:gridSpan w:val="2"/>
          </w:tcPr>
          <w:p w14:paraId="21C586FD" w14:textId="0196BE9E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26" w:type="dxa"/>
            <w:gridSpan w:val="2"/>
          </w:tcPr>
          <w:p w14:paraId="31D85F9E" w14:textId="0F1B696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1" w:type="dxa"/>
            <w:gridSpan w:val="2"/>
          </w:tcPr>
          <w:p w14:paraId="54D903B8" w14:textId="29A82CA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24708316" w14:textId="4691210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25" w:type="dxa"/>
          </w:tcPr>
          <w:p w14:paraId="4466061A" w14:textId="3A9E68D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8</w:t>
            </w:r>
          </w:p>
        </w:tc>
      </w:tr>
      <w:tr w:rsidR="00E23675" w:rsidRPr="00E23675" w14:paraId="15D09461" w14:textId="1904E977" w:rsidTr="000F4B3F">
        <w:trPr>
          <w:jc w:val="center"/>
        </w:trPr>
        <w:tc>
          <w:tcPr>
            <w:tcW w:w="1626" w:type="dxa"/>
            <w:gridSpan w:val="2"/>
          </w:tcPr>
          <w:p w14:paraId="3BC1D527" w14:textId="4F9C53A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L933</w:t>
            </w:r>
          </w:p>
        </w:tc>
        <w:tc>
          <w:tcPr>
            <w:tcW w:w="1426" w:type="dxa"/>
            <w:gridSpan w:val="2"/>
          </w:tcPr>
          <w:p w14:paraId="161B0466" w14:textId="09EE837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6" w:type="dxa"/>
            <w:gridSpan w:val="2"/>
          </w:tcPr>
          <w:p w14:paraId="25847E9E" w14:textId="463B945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gridSpan w:val="2"/>
          </w:tcPr>
          <w:p w14:paraId="66FA4AC3" w14:textId="76B5EEA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2B13131A" w14:textId="4AA3290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25" w:type="dxa"/>
          </w:tcPr>
          <w:p w14:paraId="6C7D41C9" w14:textId="0E8E479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8</w:t>
            </w:r>
          </w:p>
        </w:tc>
      </w:tr>
      <w:tr w:rsidR="00E23675" w:rsidRPr="00E23675" w14:paraId="0274D0F2" w14:textId="1C51A7C5" w:rsidTr="000F4B3F">
        <w:trPr>
          <w:jc w:val="center"/>
        </w:trPr>
        <w:tc>
          <w:tcPr>
            <w:tcW w:w="1626" w:type="dxa"/>
            <w:gridSpan w:val="2"/>
          </w:tcPr>
          <w:p w14:paraId="7DD90F19" w14:textId="50DEC54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273</w:t>
            </w:r>
          </w:p>
        </w:tc>
        <w:tc>
          <w:tcPr>
            <w:tcW w:w="1426" w:type="dxa"/>
            <w:gridSpan w:val="2"/>
          </w:tcPr>
          <w:p w14:paraId="0B252553" w14:textId="20A513E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2B15A2B7" w14:textId="77F92B4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1" w:type="dxa"/>
            <w:gridSpan w:val="2"/>
          </w:tcPr>
          <w:p w14:paraId="78101DD8" w14:textId="2CFE42FF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2" w:type="dxa"/>
          </w:tcPr>
          <w:p w14:paraId="1D55DFBB" w14:textId="71F8062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039DEBD7" w14:textId="4983F39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8</w:t>
            </w:r>
          </w:p>
        </w:tc>
      </w:tr>
      <w:tr w:rsidR="00E23675" w:rsidRPr="00E23675" w14:paraId="01959713" w14:textId="5C6D3E37" w:rsidTr="000F4B3F">
        <w:trPr>
          <w:jc w:val="center"/>
        </w:trPr>
        <w:tc>
          <w:tcPr>
            <w:tcW w:w="1626" w:type="dxa"/>
            <w:gridSpan w:val="2"/>
          </w:tcPr>
          <w:p w14:paraId="56807661" w14:textId="2083BB8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113</w:t>
            </w:r>
          </w:p>
        </w:tc>
        <w:tc>
          <w:tcPr>
            <w:tcW w:w="1426" w:type="dxa"/>
            <w:gridSpan w:val="2"/>
          </w:tcPr>
          <w:p w14:paraId="194A565D" w14:textId="281E7B0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26" w:type="dxa"/>
            <w:gridSpan w:val="2"/>
          </w:tcPr>
          <w:p w14:paraId="53DFE036" w14:textId="346257A4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21" w:type="dxa"/>
            <w:gridSpan w:val="2"/>
          </w:tcPr>
          <w:p w14:paraId="4EA95AD2" w14:textId="3BC90CD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520E1702" w14:textId="7AF28F6E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25" w:type="dxa"/>
          </w:tcPr>
          <w:p w14:paraId="65F8BD23" w14:textId="0BC1E16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1DE9BAA2" w14:textId="127CDCE8" w:rsidTr="000F4B3F">
        <w:trPr>
          <w:jc w:val="center"/>
        </w:trPr>
        <w:tc>
          <w:tcPr>
            <w:tcW w:w="1626" w:type="dxa"/>
            <w:gridSpan w:val="2"/>
          </w:tcPr>
          <w:p w14:paraId="62D1643B" w14:textId="73700DE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6294</w:t>
            </w:r>
          </w:p>
        </w:tc>
        <w:tc>
          <w:tcPr>
            <w:tcW w:w="1426" w:type="dxa"/>
            <w:gridSpan w:val="2"/>
          </w:tcPr>
          <w:p w14:paraId="15FF0B59" w14:textId="5147FA8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6" w:type="dxa"/>
            <w:gridSpan w:val="2"/>
          </w:tcPr>
          <w:p w14:paraId="74630116" w14:textId="0222EB4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1" w:type="dxa"/>
            <w:gridSpan w:val="2"/>
          </w:tcPr>
          <w:p w14:paraId="152DAC32" w14:textId="5666FB7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1433AFBE" w14:textId="0CEB223E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5B33670D" w14:textId="1C074A4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4079F1B5" w14:textId="5E055575" w:rsidTr="000F4B3F">
        <w:trPr>
          <w:jc w:val="center"/>
        </w:trPr>
        <w:tc>
          <w:tcPr>
            <w:tcW w:w="1626" w:type="dxa"/>
            <w:gridSpan w:val="2"/>
          </w:tcPr>
          <w:p w14:paraId="2AA98B94" w14:textId="5335168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6321</w:t>
            </w:r>
          </w:p>
        </w:tc>
        <w:tc>
          <w:tcPr>
            <w:tcW w:w="1426" w:type="dxa"/>
            <w:gridSpan w:val="2"/>
          </w:tcPr>
          <w:p w14:paraId="455C857B" w14:textId="0B840FAE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6" w:type="dxa"/>
            <w:gridSpan w:val="2"/>
          </w:tcPr>
          <w:p w14:paraId="09799BED" w14:textId="645A32C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1" w:type="dxa"/>
            <w:gridSpan w:val="2"/>
          </w:tcPr>
          <w:p w14:paraId="195F7737" w14:textId="735B728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7E6D4195" w14:textId="65A5097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0DAC4D63" w14:textId="395998D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10616A52" w14:textId="26218750" w:rsidTr="000F4B3F">
        <w:trPr>
          <w:jc w:val="center"/>
        </w:trPr>
        <w:tc>
          <w:tcPr>
            <w:tcW w:w="1626" w:type="dxa"/>
            <w:gridSpan w:val="2"/>
          </w:tcPr>
          <w:p w14:paraId="213A7AE8" w14:textId="0FDD6AA9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6667</w:t>
            </w:r>
          </w:p>
        </w:tc>
        <w:tc>
          <w:tcPr>
            <w:tcW w:w="1426" w:type="dxa"/>
            <w:gridSpan w:val="2"/>
          </w:tcPr>
          <w:p w14:paraId="5B89DB10" w14:textId="47144408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52A5EB46" w14:textId="6F82CB6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1" w:type="dxa"/>
            <w:gridSpan w:val="2"/>
          </w:tcPr>
          <w:p w14:paraId="423FBCF0" w14:textId="07C15EB3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92" w:type="dxa"/>
          </w:tcPr>
          <w:p w14:paraId="22401B3B" w14:textId="5011B41F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6F50D250" w14:textId="1627BD03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0B2F81D4" w14:textId="0AA1477E" w:rsidTr="000F4B3F">
        <w:trPr>
          <w:jc w:val="center"/>
        </w:trPr>
        <w:tc>
          <w:tcPr>
            <w:tcW w:w="1626" w:type="dxa"/>
            <w:gridSpan w:val="2"/>
          </w:tcPr>
          <w:p w14:paraId="043894FF" w14:textId="2896D5B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349</w:t>
            </w:r>
          </w:p>
        </w:tc>
        <w:tc>
          <w:tcPr>
            <w:tcW w:w="1426" w:type="dxa"/>
            <w:gridSpan w:val="2"/>
          </w:tcPr>
          <w:p w14:paraId="09B8BFE0" w14:textId="21FBF75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6" w:type="dxa"/>
            <w:gridSpan w:val="2"/>
          </w:tcPr>
          <w:p w14:paraId="0FA5A18F" w14:textId="5A4C37F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6033B2BB" w14:textId="390AFE0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3A5C8A39" w14:textId="459ECE7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5" w:type="dxa"/>
          </w:tcPr>
          <w:p w14:paraId="68406D22" w14:textId="4850DC3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0</w:t>
            </w:r>
          </w:p>
        </w:tc>
      </w:tr>
      <w:tr w:rsidR="00E23675" w:rsidRPr="00E23675" w14:paraId="0D69A244" w14:textId="0AA7B2AE" w:rsidTr="000F4B3F">
        <w:trPr>
          <w:jc w:val="center"/>
        </w:trPr>
        <w:tc>
          <w:tcPr>
            <w:tcW w:w="1626" w:type="dxa"/>
            <w:gridSpan w:val="2"/>
          </w:tcPr>
          <w:p w14:paraId="389462AE" w14:textId="1C67B4CE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386</w:t>
            </w:r>
          </w:p>
        </w:tc>
        <w:tc>
          <w:tcPr>
            <w:tcW w:w="1426" w:type="dxa"/>
            <w:gridSpan w:val="2"/>
          </w:tcPr>
          <w:p w14:paraId="2F9A7DAF" w14:textId="276C311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26" w:type="dxa"/>
            <w:gridSpan w:val="2"/>
          </w:tcPr>
          <w:p w14:paraId="54D47F8F" w14:textId="7CA3F78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772E7ABF" w14:textId="395CBEE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92" w:type="dxa"/>
          </w:tcPr>
          <w:p w14:paraId="4D27DD82" w14:textId="4C70FE68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25" w:type="dxa"/>
          </w:tcPr>
          <w:p w14:paraId="5E7E8451" w14:textId="570881C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  <w:tr w:rsidR="00E23675" w:rsidRPr="00E23675" w14:paraId="62F0508E" w14:textId="36A6FFBA" w:rsidTr="000F4B3F">
        <w:trPr>
          <w:jc w:val="center"/>
        </w:trPr>
        <w:tc>
          <w:tcPr>
            <w:tcW w:w="1626" w:type="dxa"/>
            <w:gridSpan w:val="2"/>
          </w:tcPr>
          <w:p w14:paraId="2882BC9B" w14:textId="00A3448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508</w:t>
            </w:r>
          </w:p>
        </w:tc>
        <w:tc>
          <w:tcPr>
            <w:tcW w:w="1426" w:type="dxa"/>
            <w:gridSpan w:val="2"/>
          </w:tcPr>
          <w:p w14:paraId="3A8A5F19" w14:textId="4ADCC04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6" w:type="dxa"/>
            <w:gridSpan w:val="2"/>
          </w:tcPr>
          <w:p w14:paraId="696F2549" w14:textId="11C864A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67F64E3D" w14:textId="4FC9B80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2" w:type="dxa"/>
          </w:tcPr>
          <w:p w14:paraId="6F246980" w14:textId="7C7CB48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5" w:type="dxa"/>
          </w:tcPr>
          <w:p w14:paraId="3FAD566A" w14:textId="6765B96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1CD0313F" w14:textId="77D90429" w:rsidTr="000F4B3F">
        <w:trPr>
          <w:jc w:val="center"/>
        </w:trPr>
        <w:tc>
          <w:tcPr>
            <w:tcW w:w="1626" w:type="dxa"/>
            <w:gridSpan w:val="2"/>
          </w:tcPr>
          <w:p w14:paraId="384F3792" w14:textId="6F6CC23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092B</w:t>
            </w:r>
          </w:p>
        </w:tc>
        <w:tc>
          <w:tcPr>
            <w:tcW w:w="1426" w:type="dxa"/>
            <w:gridSpan w:val="2"/>
          </w:tcPr>
          <w:p w14:paraId="5213A9AA" w14:textId="762DC114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5760BF7D" w14:textId="54550949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1" w:type="dxa"/>
            <w:gridSpan w:val="2"/>
          </w:tcPr>
          <w:p w14:paraId="359F0B5B" w14:textId="5D521A7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31837FF2" w14:textId="32F2BFE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25" w:type="dxa"/>
          </w:tcPr>
          <w:p w14:paraId="5B818910" w14:textId="2378CC93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21DC6B87" w14:textId="13740182" w:rsidTr="000F4B3F">
        <w:trPr>
          <w:jc w:val="center"/>
        </w:trPr>
        <w:tc>
          <w:tcPr>
            <w:tcW w:w="1626" w:type="dxa"/>
            <w:gridSpan w:val="2"/>
          </w:tcPr>
          <w:p w14:paraId="79FDF88D" w14:textId="2A5B0C3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492</w:t>
            </w:r>
          </w:p>
        </w:tc>
        <w:tc>
          <w:tcPr>
            <w:tcW w:w="1426" w:type="dxa"/>
            <w:gridSpan w:val="2"/>
          </w:tcPr>
          <w:p w14:paraId="1F35420B" w14:textId="5D54AAF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26" w:type="dxa"/>
            <w:gridSpan w:val="2"/>
          </w:tcPr>
          <w:p w14:paraId="59336D8C" w14:textId="3C40D5B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24FE6DA0" w14:textId="142F60A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2" w:type="dxa"/>
          </w:tcPr>
          <w:p w14:paraId="4FC05DD4" w14:textId="68EA2C59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25" w:type="dxa"/>
          </w:tcPr>
          <w:p w14:paraId="646A91C5" w14:textId="1A4AA24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167AE434" w14:textId="67671F96" w:rsidTr="000F4B3F">
        <w:trPr>
          <w:jc w:val="center"/>
        </w:trPr>
        <w:tc>
          <w:tcPr>
            <w:tcW w:w="1626" w:type="dxa"/>
            <w:gridSpan w:val="2"/>
          </w:tcPr>
          <w:p w14:paraId="2015E7E5" w14:textId="7CAA78D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797</w:t>
            </w:r>
          </w:p>
        </w:tc>
        <w:tc>
          <w:tcPr>
            <w:tcW w:w="1426" w:type="dxa"/>
            <w:gridSpan w:val="2"/>
          </w:tcPr>
          <w:p w14:paraId="036E0B78" w14:textId="29D41B0F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2FBAB4D0" w14:textId="1DE47B0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28B76E93" w14:textId="491EC70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2019BD2B" w14:textId="0FADE98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7A33A258" w14:textId="05B0709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  <w:tr w:rsidR="00E23675" w:rsidRPr="00E23675" w14:paraId="67725024" w14:textId="29E7F68B" w:rsidTr="000F4B3F">
        <w:trPr>
          <w:jc w:val="center"/>
        </w:trPr>
        <w:tc>
          <w:tcPr>
            <w:tcW w:w="1626" w:type="dxa"/>
            <w:gridSpan w:val="2"/>
          </w:tcPr>
          <w:p w14:paraId="0391609B" w14:textId="01DDCAE3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798</w:t>
            </w:r>
          </w:p>
        </w:tc>
        <w:tc>
          <w:tcPr>
            <w:tcW w:w="1426" w:type="dxa"/>
            <w:gridSpan w:val="2"/>
          </w:tcPr>
          <w:p w14:paraId="7B33D93F" w14:textId="2492F8F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6" w:type="dxa"/>
            <w:gridSpan w:val="2"/>
          </w:tcPr>
          <w:p w14:paraId="0F2235E8" w14:textId="299E80F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gridSpan w:val="2"/>
          </w:tcPr>
          <w:p w14:paraId="2E7ACE0A" w14:textId="3564FAC9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2" w:type="dxa"/>
          </w:tcPr>
          <w:p w14:paraId="383F176C" w14:textId="5882B675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25" w:type="dxa"/>
          </w:tcPr>
          <w:p w14:paraId="42E9ED9D" w14:textId="384FADE7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522A68CC" w14:textId="234D85F1" w:rsidTr="000F4B3F">
        <w:trPr>
          <w:jc w:val="center"/>
        </w:trPr>
        <w:tc>
          <w:tcPr>
            <w:tcW w:w="1626" w:type="dxa"/>
            <w:gridSpan w:val="2"/>
          </w:tcPr>
          <w:p w14:paraId="277960FA" w14:textId="6309F20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952</w:t>
            </w:r>
          </w:p>
        </w:tc>
        <w:tc>
          <w:tcPr>
            <w:tcW w:w="1426" w:type="dxa"/>
            <w:gridSpan w:val="2"/>
          </w:tcPr>
          <w:p w14:paraId="768A1FDF" w14:textId="1FFE7AD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26" w:type="dxa"/>
            <w:gridSpan w:val="2"/>
          </w:tcPr>
          <w:p w14:paraId="2BF5B209" w14:textId="1A04171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0BBBDF36" w14:textId="00BA81E4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2" w:type="dxa"/>
          </w:tcPr>
          <w:p w14:paraId="416EC939" w14:textId="7177BFC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5" w:type="dxa"/>
          </w:tcPr>
          <w:p w14:paraId="70182339" w14:textId="6CA48FC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3EA5A0E0" w14:textId="690C3625" w:rsidTr="000F4B3F">
        <w:trPr>
          <w:jc w:val="center"/>
        </w:trPr>
        <w:tc>
          <w:tcPr>
            <w:tcW w:w="1626" w:type="dxa"/>
            <w:gridSpan w:val="2"/>
          </w:tcPr>
          <w:p w14:paraId="400332D3" w14:textId="6150191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804</w:t>
            </w:r>
          </w:p>
        </w:tc>
        <w:tc>
          <w:tcPr>
            <w:tcW w:w="1426" w:type="dxa"/>
            <w:gridSpan w:val="2"/>
          </w:tcPr>
          <w:p w14:paraId="55C1A4E3" w14:textId="48410B5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6" w:type="dxa"/>
            <w:gridSpan w:val="2"/>
          </w:tcPr>
          <w:p w14:paraId="00DF8950" w14:textId="18465A83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1AA3644F" w14:textId="025DAE08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2" w:type="dxa"/>
          </w:tcPr>
          <w:p w14:paraId="094BDE8E" w14:textId="5478427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25" w:type="dxa"/>
          </w:tcPr>
          <w:p w14:paraId="14860DC6" w14:textId="3698B1E5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19C11725" w14:textId="75CB20B8" w:rsidTr="000F4B3F">
        <w:trPr>
          <w:jc w:val="center"/>
        </w:trPr>
        <w:tc>
          <w:tcPr>
            <w:tcW w:w="1626" w:type="dxa"/>
            <w:gridSpan w:val="2"/>
          </w:tcPr>
          <w:p w14:paraId="731984CE" w14:textId="4B3DC792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944</w:t>
            </w:r>
          </w:p>
        </w:tc>
        <w:tc>
          <w:tcPr>
            <w:tcW w:w="1426" w:type="dxa"/>
            <w:gridSpan w:val="2"/>
          </w:tcPr>
          <w:p w14:paraId="3508C9AC" w14:textId="2028DEDA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826" w:type="dxa"/>
            <w:gridSpan w:val="2"/>
          </w:tcPr>
          <w:p w14:paraId="2D2DA89F" w14:textId="5AEEB234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4BAAAD22" w14:textId="5AFA1621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2" w:type="dxa"/>
          </w:tcPr>
          <w:p w14:paraId="6DC0D53A" w14:textId="0FFF9473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25" w:type="dxa"/>
          </w:tcPr>
          <w:p w14:paraId="0CB3311A" w14:textId="3997BB3B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9</w:t>
            </w:r>
          </w:p>
        </w:tc>
      </w:tr>
      <w:tr w:rsidR="00E23675" w:rsidRPr="00E23675" w14:paraId="15297B33" w14:textId="516F6878" w:rsidTr="000F4B3F">
        <w:trPr>
          <w:jc w:val="center"/>
        </w:trPr>
        <w:tc>
          <w:tcPr>
            <w:tcW w:w="1626" w:type="dxa"/>
            <w:gridSpan w:val="2"/>
          </w:tcPr>
          <w:p w14:paraId="1FA1B0B3" w14:textId="10540B90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2069</w:t>
            </w:r>
          </w:p>
        </w:tc>
        <w:tc>
          <w:tcPr>
            <w:tcW w:w="1426" w:type="dxa"/>
            <w:gridSpan w:val="2"/>
          </w:tcPr>
          <w:p w14:paraId="190476BB" w14:textId="6E131C38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26" w:type="dxa"/>
            <w:gridSpan w:val="2"/>
          </w:tcPr>
          <w:p w14:paraId="5B4BA425" w14:textId="3784733C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gridSpan w:val="2"/>
          </w:tcPr>
          <w:p w14:paraId="7FE512D4" w14:textId="73A705AA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121044BB" w14:textId="01E7DFE1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25" w:type="dxa"/>
          </w:tcPr>
          <w:p w14:paraId="3A079C03" w14:textId="39D67CCB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51CDDE03" w14:textId="50F8DF74" w:rsidTr="000F4B3F">
        <w:trPr>
          <w:jc w:val="center"/>
        </w:trPr>
        <w:tc>
          <w:tcPr>
            <w:tcW w:w="1626" w:type="dxa"/>
            <w:gridSpan w:val="2"/>
          </w:tcPr>
          <w:p w14:paraId="73680F05" w14:textId="1245421B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2455</w:t>
            </w:r>
          </w:p>
        </w:tc>
        <w:tc>
          <w:tcPr>
            <w:tcW w:w="1426" w:type="dxa"/>
            <w:gridSpan w:val="2"/>
          </w:tcPr>
          <w:p w14:paraId="7A151532" w14:textId="2EAD866A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26" w:type="dxa"/>
            <w:gridSpan w:val="2"/>
          </w:tcPr>
          <w:p w14:paraId="15DB0C0A" w14:textId="0963DA96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gridSpan w:val="2"/>
          </w:tcPr>
          <w:p w14:paraId="0F698C44" w14:textId="520A53DE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5F36BBC2" w14:textId="4B68AA8E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25" w:type="dxa"/>
          </w:tcPr>
          <w:p w14:paraId="76A1401A" w14:textId="4BD275B2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371F48B8" w14:textId="232512EB" w:rsidTr="000F4B3F">
        <w:trPr>
          <w:jc w:val="center"/>
        </w:trPr>
        <w:tc>
          <w:tcPr>
            <w:tcW w:w="1626" w:type="dxa"/>
            <w:gridSpan w:val="2"/>
          </w:tcPr>
          <w:p w14:paraId="61CAFF71" w14:textId="6981AAAC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2533</w:t>
            </w:r>
          </w:p>
        </w:tc>
        <w:tc>
          <w:tcPr>
            <w:tcW w:w="1426" w:type="dxa"/>
            <w:gridSpan w:val="2"/>
          </w:tcPr>
          <w:p w14:paraId="43B67089" w14:textId="33C133D6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26" w:type="dxa"/>
            <w:gridSpan w:val="2"/>
          </w:tcPr>
          <w:p w14:paraId="4908137B" w14:textId="78F6410E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gridSpan w:val="2"/>
          </w:tcPr>
          <w:p w14:paraId="55E03C1C" w14:textId="15EE7B20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166EE3A1" w14:textId="722497B3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25" w:type="dxa"/>
          </w:tcPr>
          <w:p w14:paraId="60538362" w14:textId="7492008B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54AE85BB" w14:textId="7EE42169" w:rsidTr="000F4B3F">
        <w:trPr>
          <w:jc w:val="center"/>
        </w:trPr>
        <w:tc>
          <w:tcPr>
            <w:tcW w:w="1626" w:type="dxa"/>
            <w:gridSpan w:val="2"/>
          </w:tcPr>
          <w:p w14:paraId="46357B48" w14:textId="4E45F661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WSEC004</w:t>
            </w:r>
          </w:p>
        </w:tc>
        <w:tc>
          <w:tcPr>
            <w:tcW w:w="1426" w:type="dxa"/>
            <w:gridSpan w:val="2"/>
          </w:tcPr>
          <w:p w14:paraId="0CC75B17" w14:textId="68936F77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26" w:type="dxa"/>
            <w:gridSpan w:val="2"/>
          </w:tcPr>
          <w:p w14:paraId="56FE4457" w14:textId="28AF5F2C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7390A647" w14:textId="7B280B6F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0F47E87C" w14:textId="4F952B6A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5" w:type="dxa"/>
          </w:tcPr>
          <w:p w14:paraId="10E2BF0B" w14:textId="6AA636A0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0</w:t>
            </w:r>
          </w:p>
        </w:tc>
      </w:tr>
      <w:tr w:rsidR="00E23675" w:rsidRPr="00E23675" w14:paraId="683DEF16" w14:textId="65C7D340" w:rsidTr="000F4B3F">
        <w:trPr>
          <w:jc w:val="center"/>
        </w:trPr>
        <w:tc>
          <w:tcPr>
            <w:tcW w:w="1626" w:type="dxa"/>
            <w:gridSpan w:val="2"/>
          </w:tcPr>
          <w:p w14:paraId="464D48F9" w14:textId="1B9DBB8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5295</w:t>
            </w:r>
          </w:p>
        </w:tc>
        <w:tc>
          <w:tcPr>
            <w:tcW w:w="1426" w:type="dxa"/>
            <w:gridSpan w:val="2"/>
          </w:tcPr>
          <w:p w14:paraId="1DF563D5" w14:textId="2F2295C9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6A03A104" w14:textId="68EB0564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284510F6" w14:textId="5CD91716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2" w:type="dxa"/>
          </w:tcPr>
          <w:p w14:paraId="7CA88687" w14:textId="2B57F8A8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25" w:type="dxa"/>
          </w:tcPr>
          <w:p w14:paraId="3E001850" w14:textId="1C747144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51D5CE5A" w14:textId="24B19BA4" w:rsidTr="000F4B3F">
        <w:trPr>
          <w:jc w:val="center"/>
        </w:trPr>
        <w:tc>
          <w:tcPr>
            <w:tcW w:w="1626" w:type="dxa"/>
            <w:gridSpan w:val="2"/>
          </w:tcPr>
          <w:p w14:paraId="2B0A1D8C" w14:textId="0F0BD50A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m1-1</w:t>
            </w:r>
          </w:p>
        </w:tc>
        <w:tc>
          <w:tcPr>
            <w:tcW w:w="1426" w:type="dxa"/>
            <w:gridSpan w:val="2"/>
          </w:tcPr>
          <w:p w14:paraId="3E1C55AE" w14:textId="3A2A0782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26" w:type="dxa"/>
            <w:gridSpan w:val="2"/>
          </w:tcPr>
          <w:p w14:paraId="600FDB89" w14:textId="40994B16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gridSpan w:val="2"/>
          </w:tcPr>
          <w:p w14:paraId="5B66031D" w14:textId="796EDCD7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92" w:type="dxa"/>
          </w:tcPr>
          <w:p w14:paraId="73926266" w14:textId="052A3E00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25" w:type="dxa"/>
          </w:tcPr>
          <w:p w14:paraId="4CACAF9B" w14:textId="32372E1D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78086EAB" w14:textId="17D99CA9" w:rsidTr="000F4B3F">
        <w:trPr>
          <w:jc w:val="center"/>
        </w:trPr>
        <w:tc>
          <w:tcPr>
            <w:tcW w:w="1626" w:type="dxa"/>
            <w:gridSpan w:val="2"/>
          </w:tcPr>
          <w:p w14:paraId="125A30BC" w14:textId="726159E6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2495</w:t>
            </w:r>
          </w:p>
        </w:tc>
        <w:tc>
          <w:tcPr>
            <w:tcW w:w="1426" w:type="dxa"/>
            <w:gridSpan w:val="2"/>
          </w:tcPr>
          <w:p w14:paraId="290C4E33" w14:textId="7A31FAFE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6" w:type="dxa"/>
            <w:gridSpan w:val="2"/>
          </w:tcPr>
          <w:p w14:paraId="5820D351" w14:textId="205B22A6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7E57ADA1" w14:textId="6A76D6EF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2" w:type="dxa"/>
          </w:tcPr>
          <w:p w14:paraId="04ACE637" w14:textId="370D9D5F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125BC096" w14:textId="577D9335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1E6B26C2" w14:textId="64F7EF04" w:rsidTr="000F4B3F">
        <w:trPr>
          <w:jc w:val="center"/>
        </w:trPr>
        <w:tc>
          <w:tcPr>
            <w:tcW w:w="1626" w:type="dxa"/>
            <w:gridSpan w:val="2"/>
          </w:tcPr>
          <w:p w14:paraId="768A9A24" w14:textId="122363A4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6437</w:t>
            </w:r>
          </w:p>
        </w:tc>
        <w:tc>
          <w:tcPr>
            <w:tcW w:w="1426" w:type="dxa"/>
            <w:gridSpan w:val="2"/>
          </w:tcPr>
          <w:p w14:paraId="3E485961" w14:textId="1DC83E68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26" w:type="dxa"/>
            <w:gridSpan w:val="2"/>
          </w:tcPr>
          <w:p w14:paraId="7899B347" w14:textId="5CAD6351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1" w:type="dxa"/>
            <w:gridSpan w:val="2"/>
          </w:tcPr>
          <w:p w14:paraId="3B7FB137" w14:textId="260EEB22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2CBE5FBA" w14:textId="5108E105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25" w:type="dxa"/>
          </w:tcPr>
          <w:p w14:paraId="169952F5" w14:textId="529D3205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  <w:tr w:rsidR="00E23675" w:rsidRPr="00E23675" w14:paraId="618151DC" w14:textId="13104711" w:rsidTr="000F4B3F">
        <w:trPr>
          <w:jc w:val="center"/>
        </w:trPr>
        <w:tc>
          <w:tcPr>
            <w:tcW w:w="1626" w:type="dxa"/>
            <w:gridSpan w:val="2"/>
          </w:tcPr>
          <w:p w14:paraId="0FBA9F32" w14:textId="50DB9EFD" w:rsidR="000F4B3F" w:rsidRPr="00E23675" w:rsidRDefault="000F4B3F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ONG-1266</w:t>
            </w:r>
          </w:p>
        </w:tc>
        <w:tc>
          <w:tcPr>
            <w:tcW w:w="1426" w:type="dxa"/>
            <w:gridSpan w:val="2"/>
          </w:tcPr>
          <w:p w14:paraId="0579F5EB" w14:textId="2FC37771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26" w:type="dxa"/>
            <w:gridSpan w:val="2"/>
          </w:tcPr>
          <w:p w14:paraId="32DBE70D" w14:textId="10965E78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gridSpan w:val="2"/>
          </w:tcPr>
          <w:p w14:paraId="393BBDC8" w14:textId="78C9FE31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2" w:type="dxa"/>
          </w:tcPr>
          <w:p w14:paraId="43EC7640" w14:textId="6F857F59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25" w:type="dxa"/>
          </w:tcPr>
          <w:p w14:paraId="72830448" w14:textId="500E9C3A" w:rsidR="000F4B3F" w:rsidRPr="00E23675" w:rsidRDefault="0087688C" w:rsidP="00531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</w:tbl>
    <w:p w14:paraId="3A6D85E3" w14:textId="392E523E" w:rsidR="00FB5DD2" w:rsidRDefault="00FB5DD2" w:rsidP="00FB5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5"/>
        <w:gridCol w:w="1216"/>
        <w:gridCol w:w="1795"/>
        <w:gridCol w:w="1683"/>
        <w:gridCol w:w="1285"/>
        <w:gridCol w:w="1092"/>
      </w:tblGrid>
      <w:tr w:rsidR="00E23675" w:rsidRPr="00E23675" w14:paraId="4854484D" w14:textId="77777777" w:rsidTr="006E5531">
        <w:trPr>
          <w:jc w:val="center"/>
        </w:trPr>
        <w:tc>
          <w:tcPr>
            <w:tcW w:w="1945" w:type="dxa"/>
          </w:tcPr>
          <w:p w14:paraId="4E6FEF7C" w14:textId="77777777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157:H7 strain</w:t>
            </w:r>
          </w:p>
        </w:tc>
        <w:tc>
          <w:tcPr>
            <w:tcW w:w="1216" w:type="dxa"/>
          </w:tcPr>
          <w:p w14:paraId="37433DC4" w14:textId="77777777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act Prophages</w:t>
            </w:r>
          </w:p>
        </w:tc>
        <w:tc>
          <w:tcPr>
            <w:tcW w:w="1795" w:type="dxa"/>
          </w:tcPr>
          <w:p w14:paraId="29A55A40" w14:textId="77777777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able Prophages</w:t>
            </w:r>
          </w:p>
        </w:tc>
        <w:tc>
          <w:tcPr>
            <w:tcW w:w="1683" w:type="dxa"/>
          </w:tcPr>
          <w:p w14:paraId="47841F1E" w14:textId="77777777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mplete Prophages</w:t>
            </w:r>
          </w:p>
        </w:tc>
        <w:tc>
          <w:tcPr>
            <w:tcW w:w="1285" w:type="dxa"/>
          </w:tcPr>
          <w:p w14:paraId="32AAA1E2" w14:textId="77777777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Prophages</w:t>
            </w:r>
          </w:p>
        </w:tc>
        <w:tc>
          <w:tcPr>
            <w:tcW w:w="1092" w:type="dxa"/>
          </w:tcPr>
          <w:p w14:paraId="571128BA" w14:textId="77777777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%</w:t>
            </w:r>
          </w:p>
        </w:tc>
      </w:tr>
      <w:tr w:rsidR="00E23675" w:rsidRPr="00E23675" w14:paraId="482B16F2" w14:textId="77777777" w:rsidTr="006E5531">
        <w:trPr>
          <w:jc w:val="center"/>
        </w:trPr>
        <w:tc>
          <w:tcPr>
            <w:tcW w:w="1945" w:type="dxa"/>
          </w:tcPr>
          <w:p w14:paraId="64669EEB" w14:textId="6380B8C6" w:rsidR="00201AB7" w:rsidRPr="00E23675" w:rsidRDefault="00201AB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U61</w:t>
            </w:r>
          </w:p>
        </w:tc>
        <w:tc>
          <w:tcPr>
            <w:tcW w:w="1216" w:type="dxa"/>
          </w:tcPr>
          <w:p w14:paraId="4FEB7B41" w14:textId="0F05E8F6" w:rsidR="00201AB7" w:rsidRPr="00E23675" w:rsidRDefault="007E31CA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95" w:type="dxa"/>
          </w:tcPr>
          <w:p w14:paraId="17E45D4F" w14:textId="3E234F99" w:rsidR="00201AB7" w:rsidRPr="00E23675" w:rsidRDefault="007E31CA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3" w:type="dxa"/>
          </w:tcPr>
          <w:p w14:paraId="2EDC5A5F" w14:textId="70C6DBC3" w:rsidR="00201AB7" w:rsidRPr="00E23675" w:rsidRDefault="007E31CA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5" w:type="dxa"/>
          </w:tcPr>
          <w:p w14:paraId="5683AA9A" w14:textId="7DEE6846" w:rsidR="00201AB7" w:rsidRPr="00E23675" w:rsidRDefault="007E31CA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92" w:type="dxa"/>
          </w:tcPr>
          <w:p w14:paraId="1434C9B6" w14:textId="3AEFFA52" w:rsidR="00201AB7" w:rsidRPr="00E23675" w:rsidRDefault="007E31CA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8</w:t>
            </w:r>
          </w:p>
        </w:tc>
      </w:tr>
      <w:tr w:rsidR="00E23675" w:rsidRPr="00E23675" w14:paraId="78EE7FE1" w14:textId="77777777" w:rsidTr="006E5531">
        <w:trPr>
          <w:jc w:val="center"/>
        </w:trPr>
        <w:tc>
          <w:tcPr>
            <w:tcW w:w="1945" w:type="dxa"/>
          </w:tcPr>
          <w:p w14:paraId="381C14DC" w14:textId="651383F0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9-1</w:t>
            </w:r>
          </w:p>
        </w:tc>
        <w:tc>
          <w:tcPr>
            <w:tcW w:w="1216" w:type="dxa"/>
          </w:tcPr>
          <w:p w14:paraId="285918AF" w14:textId="4095AFA4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7D14C677" w14:textId="023A534E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210EBBB8" w14:textId="497FF33B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4D443851" w14:textId="22101322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2" w:type="dxa"/>
          </w:tcPr>
          <w:p w14:paraId="4D31574A" w14:textId="1F4A58B8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1313D81A" w14:textId="77777777" w:rsidTr="006E5531">
        <w:trPr>
          <w:jc w:val="center"/>
        </w:trPr>
        <w:tc>
          <w:tcPr>
            <w:tcW w:w="1945" w:type="dxa"/>
          </w:tcPr>
          <w:p w14:paraId="70ACDE4F" w14:textId="01F617C1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41-1</w:t>
            </w:r>
          </w:p>
        </w:tc>
        <w:tc>
          <w:tcPr>
            <w:tcW w:w="1216" w:type="dxa"/>
          </w:tcPr>
          <w:p w14:paraId="32D97B67" w14:textId="0A00B9AB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95" w:type="dxa"/>
          </w:tcPr>
          <w:p w14:paraId="5C5FFE40" w14:textId="5CA35640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3" w:type="dxa"/>
          </w:tcPr>
          <w:p w14:paraId="69A9C34D" w14:textId="09D44C68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30B649F3" w14:textId="51FB843F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92" w:type="dxa"/>
          </w:tcPr>
          <w:p w14:paraId="5C3FB51C" w14:textId="3CE94907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6F04BBCA" w14:textId="77777777" w:rsidTr="006E5531">
        <w:trPr>
          <w:jc w:val="center"/>
        </w:trPr>
        <w:tc>
          <w:tcPr>
            <w:tcW w:w="1945" w:type="dxa"/>
          </w:tcPr>
          <w:p w14:paraId="7B562A9E" w14:textId="342BC289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8B7-2</w:t>
            </w:r>
          </w:p>
        </w:tc>
        <w:tc>
          <w:tcPr>
            <w:tcW w:w="1216" w:type="dxa"/>
          </w:tcPr>
          <w:p w14:paraId="33ADF30C" w14:textId="69BC09D2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3351F2BF" w14:textId="24815F0F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69DA45A0" w14:textId="6DD1AE94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75AE0CD3" w14:textId="06AE0AA4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92" w:type="dxa"/>
          </w:tcPr>
          <w:p w14:paraId="312EE49A" w14:textId="71D571F3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7</w:t>
            </w:r>
          </w:p>
        </w:tc>
      </w:tr>
      <w:tr w:rsidR="00E23675" w:rsidRPr="00E23675" w14:paraId="1E8795DC" w14:textId="77777777" w:rsidTr="006E5531">
        <w:trPr>
          <w:jc w:val="center"/>
        </w:trPr>
        <w:tc>
          <w:tcPr>
            <w:tcW w:w="1945" w:type="dxa"/>
          </w:tcPr>
          <w:p w14:paraId="23A5180A" w14:textId="6BDDB877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_1092-2</w:t>
            </w:r>
          </w:p>
        </w:tc>
        <w:tc>
          <w:tcPr>
            <w:tcW w:w="1216" w:type="dxa"/>
          </w:tcPr>
          <w:p w14:paraId="0F980197" w14:textId="2DCBE753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95" w:type="dxa"/>
          </w:tcPr>
          <w:p w14:paraId="5581BC0C" w14:textId="5E8BBA46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6D17E90E" w14:textId="02761F57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4954AFFA" w14:textId="0BC823E8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92" w:type="dxa"/>
          </w:tcPr>
          <w:p w14:paraId="50EFE741" w14:textId="1821AA37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299C9C71" w14:textId="77777777" w:rsidTr="006E5531">
        <w:trPr>
          <w:jc w:val="center"/>
        </w:trPr>
        <w:tc>
          <w:tcPr>
            <w:tcW w:w="1945" w:type="dxa"/>
          </w:tcPr>
          <w:p w14:paraId="528CEC51" w14:textId="27C5106A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_1169-1</w:t>
            </w:r>
          </w:p>
        </w:tc>
        <w:tc>
          <w:tcPr>
            <w:tcW w:w="1216" w:type="dxa"/>
          </w:tcPr>
          <w:p w14:paraId="0352BFA3" w14:textId="5EC84655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95" w:type="dxa"/>
          </w:tcPr>
          <w:p w14:paraId="188E8C63" w14:textId="231EF41A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2FAC5FF9" w14:textId="443F01B9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02EAB22C" w14:textId="54128DB7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2" w:type="dxa"/>
          </w:tcPr>
          <w:p w14:paraId="00C1E5E1" w14:textId="7F1D53A6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0</w:t>
            </w:r>
          </w:p>
        </w:tc>
      </w:tr>
      <w:tr w:rsidR="00E23675" w:rsidRPr="00E23675" w14:paraId="724A4218" w14:textId="77777777" w:rsidTr="006E5531">
        <w:trPr>
          <w:jc w:val="center"/>
        </w:trPr>
        <w:tc>
          <w:tcPr>
            <w:tcW w:w="1945" w:type="dxa"/>
          </w:tcPr>
          <w:p w14:paraId="782A7242" w14:textId="4F189C6B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92</w:t>
            </w:r>
          </w:p>
        </w:tc>
        <w:tc>
          <w:tcPr>
            <w:tcW w:w="1216" w:type="dxa"/>
          </w:tcPr>
          <w:p w14:paraId="0F6E4B86" w14:textId="7E358497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95" w:type="dxa"/>
          </w:tcPr>
          <w:p w14:paraId="15540104" w14:textId="2D79EC5D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3" w:type="dxa"/>
          </w:tcPr>
          <w:p w14:paraId="52B7A5CF" w14:textId="662C9F3F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6A60C83E" w14:textId="0F7DC9A8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92" w:type="dxa"/>
          </w:tcPr>
          <w:p w14:paraId="1DEEEEC2" w14:textId="4780A655" w:rsidR="00201AB7" w:rsidRPr="00E23675" w:rsidRDefault="002F4ADE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29D33202" w14:textId="77777777" w:rsidTr="006E5531">
        <w:trPr>
          <w:jc w:val="center"/>
        </w:trPr>
        <w:tc>
          <w:tcPr>
            <w:tcW w:w="1945" w:type="dxa"/>
          </w:tcPr>
          <w:p w14:paraId="25D686B6" w14:textId="7A226C94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122</w:t>
            </w:r>
          </w:p>
        </w:tc>
        <w:tc>
          <w:tcPr>
            <w:tcW w:w="1216" w:type="dxa"/>
          </w:tcPr>
          <w:p w14:paraId="31FAAE7D" w14:textId="0F6203C3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95" w:type="dxa"/>
          </w:tcPr>
          <w:p w14:paraId="7904B7FD" w14:textId="3522763B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45136929" w14:textId="3E3709FC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14B6144D" w14:textId="3162C4BE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28358F9D" w14:textId="67E5165F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9</w:t>
            </w:r>
          </w:p>
        </w:tc>
      </w:tr>
      <w:tr w:rsidR="00E23675" w:rsidRPr="00E23675" w14:paraId="7A0E97D1" w14:textId="77777777" w:rsidTr="006E5531">
        <w:trPr>
          <w:jc w:val="center"/>
        </w:trPr>
        <w:tc>
          <w:tcPr>
            <w:tcW w:w="1945" w:type="dxa"/>
          </w:tcPr>
          <w:p w14:paraId="59D43886" w14:textId="4D346DAE" w:rsidR="00FA246C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1127</w:t>
            </w:r>
          </w:p>
        </w:tc>
        <w:tc>
          <w:tcPr>
            <w:tcW w:w="1216" w:type="dxa"/>
          </w:tcPr>
          <w:p w14:paraId="3D895ECC" w14:textId="67E91107" w:rsidR="00FA246C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95" w:type="dxa"/>
          </w:tcPr>
          <w:p w14:paraId="5A068416" w14:textId="0519D111" w:rsidR="00FA246C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470620E0" w14:textId="733F1DDF" w:rsidR="00FA246C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512805E5" w14:textId="124A07AA" w:rsidR="00FA246C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2" w:type="dxa"/>
          </w:tcPr>
          <w:p w14:paraId="0776F7D7" w14:textId="4577197E" w:rsidR="00FA246C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0</w:t>
            </w:r>
          </w:p>
        </w:tc>
      </w:tr>
      <w:tr w:rsidR="00E23675" w:rsidRPr="00E23675" w14:paraId="477ADD8A" w14:textId="77777777" w:rsidTr="006E5531">
        <w:trPr>
          <w:jc w:val="center"/>
        </w:trPr>
        <w:tc>
          <w:tcPr>
            <w:tcW w:w="1945" w:type="dxa"/>
          </w:tcPr>
          <w:p w14:paraId="26324481" w14:textId="3DC32B72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K1</w:t>
            </w:r>
          </w:p>
        </w:tc>
        <w:tc>
          <w:tcPr>
            <w:tcW w:w="1216" w:type="dxa"/>
          </w:tcPr>
          <w:p w14:paraId="717AD12B" w14:textId="1060A5CE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95" w:type="dxa"/>
          </w:tcPr>
          <w:p w14:paraId="0FB74354" w14:textId="6B85F278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049EA5CA" w14:textId="66C59358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85" w:type="dxa"/>
          </w:tcPr>
          <w:p w14:paraId="554AF9AB" w14:textId="10673B4B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3858F34F" w14:textId="72C43082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4A2AAD8F" w14:textId="77777777" w:rsidTr="006E5531">
        <w:trPr>
          <w:jc w:val="center"/>
        </w:trPr>
        <w:tc>
          <w:tcPr>
            <w:tcW w:w="1945" w:type="dxa"/>
          </w:tcPr>
          <w:p w14:paraId="4F91C7AE" w14:textId="6F6772AD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15-279</w:t>
            </w:r>
          </w:p>
        </w:tc>
        <w:tc>
          <w:tcPr>
            <w:tcW w:w="1216" w:type="dxa"/>
          </w:tcPr>
          <w:p w14:paraId="26A6422B" w14:textId="216DA5F5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95" w:type="dxa"/>
          </w:tcPr>
          <w:p w14:paraId="53452AEF" w14:textId="77219217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3" w:type="dxa"/>
          </w:tcPr>
          <w:p w14:paraId="1F8CFF53" w14:textId="06846560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85" w:type="dxa"/>
          </w:tcPr>
          <w:p w14:paraId="7F2BC739" w14:textId="2F5DC904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092" w:type="dxa"/>
          </w:tcPr>
          <w:p w14:paraId="4D86DF20" w14:textId="5F9BCD58" w:rsidR="00201AB7" w:rsidRPr="00E23675" w:rsidRDefault="00FA246C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1</w:t>
            </w:r>
          </w:p>
        </w:tc>
      </w:tr>
      <w:tr w:rsidR="00E23675" w:rsidRPr="00E23675" w14:paraId="425D10D4" w14:textId="77777777" w:rsidTr="006E5531">
        <w:trPr>
          <w:jc w:val="center"/>
        </w:trPr>
        <w:tc>
          <w:tcPr>
            <w:tcW w:w="1945" w:type="dxa"/>
          </w:tcPr>
          <w:p w14:paraId="6251261B" w14:textId="17ACCAC6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_470-1</w:t>
            </w:r>
          </w:p>
        </w:tc>
        <w:tc>
          <w:tcPr>
            <w:tcW w:w="1216" w:type="dxa"/>
          </w:tcPr>
          <w:p w14:paraId="5E2FCDDF" w14:textId="20FA495F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6AF9CBB6" w14:textId="4C0C2042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0C08EDF2" w14:textId="3CDD77AF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4D9D14E3" w14:textId="5ABE1495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2" w:type="dxa"/>
          </w:tcPr>
          <w:p w14:paraId="1E37163E" w14:textId="40E92A64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9</w:t>
            </w:r>
          </w:p>
        </w:tc>
      </w:tr>
      <w:tr w:rsidR="00E23675" w:rsidRPr="00E23675" w14:paraId="005AA21C" w14:textId="77777777" w:rsidTr="006E5531">
        <w:trPr>
          <w:jc w:val="center"/>
        </w:trPr>
        <w:tc>
          <w:tcPr>
            <w:tcW w:w="1945" w:type="dxa"/>
          </w:tcPr>
          <w:p w14:paraId="075B79B9" w14:textId="536E5D5F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_NE_1040-1</w:t>
            </w:r>
          </w:p>
        </w:tc>
        <w:tc>
          <w:tcPr>
            <w:tcW w:w="1216" w:type="dxa"/>
          </w:tcPr>
          <w:p w14:paraId="5B59667A" w14:textId="592C09DD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95" w:type="dxa"/>
          </w:tcPr>
          <w:p w14:paraId="0FBD3FF9" w14:textId="23A91913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3" w:type="dxa"/>
          </w:tcPr>
          <w:p w14:paraId="6A4BEB47" w14:textId="09835A33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7D8DE8FE" w14:textId="0F98A894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2" w:type="dxa"/>
          </w:tcPr>
          <w:p w14:paraId="48304F2F" w14:textId="039C7109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7</w:t>
            </w:r>
          </w:p>
        </w:tc>
      </w:tr>
      <w:tr w:rsidR="00E23675" w:rsidRPr="00E23675" w14:paraId="1E353DFE" w14:textId="77777777" w:rsidTr="006E5531">
        <w:trPr>
          <w:jc w:val="center"/>
        </w:trPr>
        <w:tc>
          <w:tcPr>
            <w:tcW w:w="1945" w:type="dxa"/>
          </w:tcPr>
          <w:p w14:paraId="3009AC18" w14:textId="6C7D45CF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_TX_313-1</w:t>
            </w:r>
          </w:p>
        </w:tc>
        <w:tc>
          <w:tcPr>
            <w:tcW w:w="1216" w:type="dxa"/>
          </w:tcPr>
          <w:p w14:paraId="7E1BD6BB" w14:textId="25474012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0D09AD23" w14:textId="2305186A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3" w:type="dxa"/>
          </w:tcPr>
          <w:p w14:paraId="4743CC17" w14:textId="3971B4A0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5" w:type="dxa"/>
          </w:tcPr>
          <w:p w14:paraId="0EF966ED" w14:textId="483F82B2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92" w:type="dxa"/>
          </w:tcPr>
          <w:p w14:paraId="10EE3A0A" w14:textId="75719F9C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0112FFC0" w14:textId="77777777" w:rsidTr="006E5531">
        <w:trPr>
          <w:jc w:val="center"/>
        </w:trPr>
        <w:tc>
          <w:tcPr>
            <w:tcW w:w="1945" w:type="dxa"/>
          </w:tcPr>
          <w:p w14:paraId="7B980120" w14:textId="1324D915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_TX_754-1</w:t>
            </w:r>
          </w:p>
        </w:tc>
        <w:tc>
          <w:tcPr>
            <w:tcW w:w="1216" w:type="dxa"/>
          </w:tcPr>
          <w:p w14:paraId="11703040" w14:textId="6B8B463B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95" w:type="dxa"/>
          </w:tcPr>
          <w:p w14:paraId="17F7B209" w14:textId="1708EB06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1475D23F" w14:textId="591234ED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070F7F9A" w14:textId="56DD533C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92" w:type="dxa"/>
          </w:tcPr>
          <w:p w14:paraId="789ED9B5" w14:textId="55C58EED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2B9C9D0B" w14:textId="77777777" w:rsidTr="006E5531">
        <w:trPr>
          <w:jc w:val="center"/>
        </w:trPr>
        <w:tc>
          <w:tcPr>
            <w:tcW w:w="1945" w:type="dxa"/>
          </w:tcPr>
          <w:p w14:paraId="50EA1A21" w14:textId="6A04E8CC" w:rsidR="00201AB7" w:rsidRPr="00E23675" w:rsidRDefault="003913B9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17</w:t>
            </w:r>
          </w:p>
        </w:tc>
        <w:tc>
          <w:tcPr>
            <w:tcW w:w="1216" w:type="dxa"/>
          </w:tcPr>
          <w:p w14:paraId="3FF9325D" w14:textId="623B957F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95" w:type="dxa"/>
          </w:tcPr>
          <w:p w14:paraId="560DFEF0" w14:textId="5C0259ED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3" w:type="dxa"/>
          </w:tcPr>
          <w:p w14:paraId="71FA1F44" w14:textId="22E321C6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5" w:type="dxa"/>
          </w:tcPr>
          <w:p w14:paraId="238E6AFE" w14:textId="78D67639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29AB4C58" w14:textId="50F18183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0</w:t>
            </w:r>
          </w:p>
        </w:tc>
      </w:tr>
      <w:tr w:rsidR="00E23675" w:rsidRPr="00E23675" w14:paraId="61D77450" w14:textId="77777777" w:rsidTr="006E5531">
        <w:trPr>
          <w:jc w:val="center"/>
        </w:trPr>
        <w:tc>
          <w:tcPr>
            <w:tcW w:w="1945" w:type="dxa"/>
          </w:tcPr>
          <w:p w14:paraId="32417701" w14:textId="492395E2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52</w:t>
            </w:r>
          </w:p>
        </w:tc>
        <w:tc>
          <w:tcPr>
            <w:tcW w:w="1216" w:type="dxa"/>
          </w:tcPr>
          <w:p w14:paraId="147F2A32" w14:textId="46AC0E14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95" w:type="dxa"/>
          </w:tcPr>
          <w:p w14:paraId="6D8288EB" w14:textId="6B1D8128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43CB8786" w14:textId="51A4E2F7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721AE5BC" w14:textId="587135C9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0CEC5722" w14:textId="52D5B214" w:rsidR="00201AB7" w:rsidRPr="00E23675" w:rsidRDefault="00DD77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7E625EB1" w14:textId="77777777" w:rsidTr="006E5531">
        <w:trPr>
          <w:jc w:val="center"/>
        </w:trPr>
        <w:tc>
          <w:tcPr>
            <w:tcW w:w="1945" w:type="dxa"/>
          </w:tcPr>
          <w:p w14:paraId="21960D69" w14:textId="7FBBC248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21-1</w:t>
            </w:r>
          </w:p>
        </w:tc>
        <w:tc>
          <w:tcPr>
            <w:tcW w:w="1216" w:type="dxa"/>
          </w:tcPr>
          <w:p w14:paraId="148D41A6" w14:textId="23A2151A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0A1C423E" w14:textId="5472EAF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7925FC31" w14:textId="1C10492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4148E26E" w14:textId="1E3F3AFA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2" w:type="dxa"/>
          </w:tcPr>
          <w:p w14:paraId="24236EE7" w14:textId="4D1FB516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63FF496C" w14:textId="77777777" w:rsidTr="006E5531">
        <w:trPr>
          <w:jc w:val="center"/>
        </w:trPr>
        <w:tc>
          <w:tcPr>
            <w:tcW w:w="1945" w:type="dxa"/>
          </w:tcPr>
          <w:p w14:paraId="1ED7B725" w14:textId="76B0BAE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01</w:t>
            </w:r>
          </w:p>
        </w:tc>
        <w:tc>
          <w:tcPr>
            <w:tcW w:w="1216" w:type="dxa"/>
          </w:tcPr>
          <w:p w14:paraId="5499D03F" w14:textId="60B6EB9D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2BD6D781" w14:textId="32297969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6C1648CD" w14:textId="6479DE98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5" w:type="dxa"/>
          </w:tcPr>
          <w:p w14:paraId="2DF3D19E" w14:textId="40FA2AEC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7DBD58A9" w14:textId="313DFD41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19188180" w14:textId="77777777" w:rsidTr="006E5531">
        <w:trPr>
          <w:jc w:val="center"/>
        </w:trPr>
        <w:tc>
          <w:tcPr>
            <w:tcW w:w="1945" w:type="dxa"/>
          </w:tcPr>
          <w:p w14:paraId="53B0A227" w14:textId="63B1C8F3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12A</w:t>
            </w:r>
          </w:p>
        </w:tc>
        <w:tc>
          <w:tcPr>
            <w:tcW w:w="1216" w:type="dxa"/>
          </w:tcPr>
          <w:p w14:paraId="3A499DEA" w14:textId="0E273A1C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353BFB7E" w14:textId="2DD659BF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592BD050" w14:textId="11ED0DD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5" w:type="dxa"/>
          </w:tcPr>
          <w:p w14:paraId="00E3681B" w14:textId="1C274C7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2" w:type="dxa"/>
          </w:tcPr>
          <w:p w14:paraId="2F1D7B86" w14:textId="6EA43D73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9</w:t>
            </w:r>
          </w:p>
        </w:tc>
      </w:tr>
      <w:tr w:rsidR="00E23675" w:rsidRPr="00E23675" w14:paraId="26B5704F" w14:textId="77777777" w:rsidTr="006E5531">
        <w:trPr>
          <w:jc w:val="center"/>
        </w:trPr>
        <w:tc>
          <w:tcPr>
            <w:tcW w:w="1945" w:type="dxa"/>
          </w:tcPr>
          <w:p w14:paraId="5C2CC4DB" w14:textId="2390D7B1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12B</w:t>
            </w:r>
          </w:p>
        </w:tc>
        <w:tc>
          <w:tcPr>
            <w:tcW w:w="1216" w:type="dxa"/>
          </w:tcPr>
          <w:p w14:paraId="3C88F457" w14:textId="06AF79DF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95" w:type="dxa"/>
          </w:tcPr>
          <w:p w14:paraId="6D12899D" w14:textId="519A6529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7B364E55" w14:textId="14E307F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6D680E49" w14:textId="06696FDC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092" w:type="dxa"/>
          </w:tcPr>
          <w:p w14:paraId="4BF8E6A7" w14:textId="3FA65381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0879DB80" w14:textId="77777777" w:rsidTr="006E5531">
        <w:trPr>
          <w:jc w:val="center"/>
        </w:trPr>
        <w:tc>
          <w:tcPr>
            <w:tcW w:w="1945" w:type="dxa"/>
          </w:tcPr>
          <w:p w14:paraId="19A23FCC" w14:textId="0323D355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14359</w:t>
            </w:r>
          </w:p>
        </w:tc>
        <w:tc>
          <w:tcPr>
            <w:tcW w:w="1216" w:type="dxa"/>
          </w:tcPr>
          <w:p w14:paraId="00763853" w14:textId="1249FF71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95" w:type="dxa"/>
          </w:tcPr>
          <w:p w14:paraId="525B7901" w14:textId="7B14B140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3" w:type="dxa"/>
          </w:tcPr>
          <w:p w14:paraId="1A3E05B1" w14:textId="3BD9478D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586D0C93" w14:textId="5FE6F9EB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2" w:type="dxa"/>
          </w:tcPr>
          <w:p w14:paraId="6A8842DC" w14:textId="1C5EC768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3F715525" w14:textId="77777777" w:rsidTr="006E5531">
        <w:trPr>
          <w:jc w:val="center"/>
        </w:trPr>
        <w:tc>
          <w:tcPr>
            <w:tcW w:w="1945" w:type="dxa"/>
          </w:tcPr>
          <w:p w14:paraId="45E66E5A" w14:textId="0B89D5DA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X_265-1</w:t>
            </w:r>
          </w:p>
        </w:tc>
        <w:tc>
          <w:tcPr>
            <w:tcW w:w="1216" w:type="dxa"/>
          </w:tcPr>
          <w:p w14:paraId="34245D05" w14:textId="70FB331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95" w:type="dxa"/>
          </w:tcPr>
          <w:p w14:paraId="721158FD" w14:textId="11F8906C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3" w:type="dxa"/>
          </w:tcPr>
          <w:p w14:paraId="1E8FC963" w14:textId="6FE38125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0D2DAEF6" w14:textId="3FC05AEE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2C9DDE99" w14:textId="1A503471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0</w:t>
            </w:r>
          </w:p>
        </w:tc>
      </w:tr>
      <w:tr w:rsidR="00E23675" w:rsidRPr="00E23675" w14:paraId="17CC77B4" w14:textId="77777777" w:rsidTr="006E5531">
        <w:trPr>
          <w:jc w:val="center"/>
        </w:trPr>
        <w:tc>
          <w:tcPr>
            <w:tcW w:w="1945" w:type="dxa"/>
          </w:tcPr>
          <w:p w14:paraId="79DC43CE" w14:textId="773B986B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X_376-2</w:t>
            </w:r>
          </w:p>
        </w:tc>
        <w:tc>
          <w:tcPr>
            <w:tcW w:w="1216" w:type="dxa"/>
          </w:tcPr>
          <w:p w14:paraId="12222E19" w14:textId="482830C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95" w:type="dxa"/>
          </w:tcPr>
          <w:p w14:paraId="444F3D17" w14:textId="4298553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3" w:type="dxa"/>
          </w:tcPr>
          <w:p w14:paraId="2EE76430" w14:textId="48E34D8E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5" w:type="dxa"/>
          </w:tcPr>
          <w:p w14:paraId="7DFB4E30" w14:textId="04BF590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2" w:type="dxa"/>
          </w:tcPr>
          <w:p w14:paraId="2CF395F4" w14:textId="5C83AD33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635EA9D6" w14:textId="77777777" w:rsidTr="006E5531">
        <w:trPr>
          <w:jc w:val="center"/>
        </w:trPr>
        <w:tc>
          <w:tcPr>
            <w:tcW w:w="1945" w:type="dxa"/>
          </w:tcPr>
          <w:p w14:paraId="1A18E180" w14:textId="4E2C2C05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ll001</w:t>
            </w:r>
          </w:p>
        </w:tc>
        <w:tc>
          <w:tcPr>
            <w:tcW w:w="1216" w:type="dxa"/>
          </w:tcPr>
          <w:p w14:paraId="478FAC50" w14:textId="4702482A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95" w:type="dxa"/>
          </w:tcPr>
          <w:p w14:paraId="6DD25778" w14:textId="419FAEC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397291B4" w14:textId="3D975DE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dxa"/>
          </w:tcPr>
          <w:p w14:paraId="7B4C6AA6" w14:textId="65CF3202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2" w:type="dxa"/>
          </w:tcPr>
          <w:p w14:paraId="3DA44E5A" w14:textId="59FC5D99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5F3E4A69" w14:textId="77777777" w:rsidTr="006E5531">
        <w:trPr>
          <w:jc w:val="center"/>
        </w:trPr>
        <w:tc>
          <w:tcPr>
            <w:tcW w:w="1945" w:type="dxa"/>
          </w:tcPr>
          <w:p w14:paraId="41A65A19" w14:textId="46A96363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563</w:t>
            </w:r>
          </w:p>
        </w:tc>
        <w:tc>
          <w:tcPr>
            <w:tcW w:w="1216" w:type="dxa"/>
          </w:tcPr>
          <w:p w14:paraId="25DB4561" w14:textId="77F64B3C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95" w:type="dxa"/>
          </w:tcPr>
          <w:p w14:paraId="68015AF9" w14:textId="2AC37756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170C0044" w14:textId="3EB13C66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5" w:type="dxa"/>
          </w:tcPr>
          <w:p w14:paraId="4272E334" w14:textId="79D6029E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92" w:type="dxa"/>
          </w:tcPr>
          <w:p w14:paraId="4C832C10" w14:textId="5630D761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41483B91" w14:textId="77777777" w:rsidTr="006E5531">
        <w:trPr>
          <w:jc w:val="center"/>
        </w:trPr>
        <w:tc>
          <w:tcPr>
            <w:tcW w:w="1945" w:type="dxa"/>
          </w:tcPr>
          <w:p w14:paraId="73B98DDC" w14:textId="099C91F8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570</w:t>
            </w:r>
          </w:p>
        </w:tc>
        <w:tc>
          <w:tcPr>
            <w:tcW w:w="1216" w:type="dxa"/>
          </w:tcPr>
          <w:p w14:paraId="30842A75" w14:textId="36FFDE14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595D95F5" w14:textId="25F005BC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764EAE78" w14:textId="10F78660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438822F6" w14:textId="05D16779" w:rsidR="00201AB7" w:rsidRPr="00E23675" w:rsidRDefault="00C62698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58B20A76" w14:textId="01B8B478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4A5364D2" w14:textId="77777777" w:rsidTr="006E5531">
        <w:trPr>
          <w:jc w:val="center"/>
        </w:trPr>
        <w:tc>
          <w:tcPr>
            <w:tcW w:w="1945" w:type="dxa"/>
          </w:tcPr>
          <w:p w14:paraId="0B21F655" w14:textId="6EDB5B25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52</w:t>
            </w:r>
          </w:p>
        </w:tc>
        <w:tc>
          <w:tcPr>
            <w:tcW w:w="1216" w:type="dxa"/>
          </w:tcPr>
          <w:p w14:paraId="30F3C763" w14:textId="0E922FDF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95" w:type="dxa"/>
          </w:tcPr>
          <w:p w14:paraId="1334F6C3" w14:textId="6D793C1D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71EB497D" w14:textId="19432BCC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6A6F3885" w14:textId="677B4153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2" w:type="dxa"/>
          </w:tcPr>
          <w:p w14:paraId="47D826C0" w14:textId="4F61940B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2</w:t>
            </w:r>
          </w:p>
        </w:tc>
      </w:tr>
      <w:tr w:rsidR="00E23675" w:rsidRPr="00E23675" w14:paraId="5DF29BA9" w14:textId="77777777" w:rsidTr="006E5531">
        <w:trPr>
          <w:jc w:val="center"/>
        </w:trPr>
        <w:tc>
          <w:tcPr>
            <w:tcW w:w="1945" w:type="dxa"/>
          </w:tcPr>
          <w:p w14:paraId="7C4FBAA8" w14:textId="03EF8D4C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66</w:t>
            </w:r>
          </w:p>
        </w:tc>
        <w:tc>
          <w:tcPr>
            <w:tcW w:w="1216" w:type="dxa"/>
          </w:tcPr>
          <w:p w14:paraId="19B8AE3A" w14:textId="2B3E0F9B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95" w:type="dxa"/>
          </w:tcPr>
          <w:p w14:paraId="5D00AFD3" w14:textId="72160B2C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3" w:type="dxa"/>
          </w:tcPr>
          <w:p w14:paraId="7E6619CD" w14:textId="06E977CB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5" w:type="dxa"/>
          </w:tcPr>
          <w:p w14:paraId="2DF8B9BF" w14:textId="70EDEC1F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2" w:type="dxa"/>
          </w:tcPr>
          <w:p w14:paraId="39FA99FF" w14:textId="7E392A3B" w:rsidR="00201AB7" w:rsidRPr="00E23675" w:rsidRDefault="00A63E57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</w:tbl>
    <w:p w14:paraId="4115EEE3" w14:textId="187C40FC" w:rsidR="00294C70" w:rsidRDefault="00294C70" w:rsidP="00FB5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0"/>
        <w:gridCol w:w="1216"/>
        <w:gridCol w:w="1802"/>
        <w:gridCol w:w="1692"/>
        <w:gridCol w:w="1287"/>
        <w:gridCol w:w="1099"/>
      </w:tblGrid>
      <w:tr w:rsidR="00E23675" w:rsidRPr="00E23675" w14:paraId="47FCD1A1" w14:textId="77777777" w:rsidTr="006E5531">
        <w:trPr>
          <w:jc w:val="center"/>
        </w:trPr>
        <w:tc>
          <w:tcPr>
            <w:tcW w:w="1920" w:type="dxa"/>
          </w:tcPr>
          <w:p w14:paraId="573E94E6" w14:textId="77777777" w:rsidR="00026C2B" w:rsidRPr="00E23675" w:rsidRDefault="00026C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157:H7 strain</w:t>
            </w:r>
          </w:p>
        </w:tc>
        <w:tc>
          <w:tcPr>
            <w:tcW w:w="1216" w:type="dxa"/>
          </w:tcPr>
          <w:p w14:paraId="16E32BBA" w14:textId="77777777" w:rsidR="00026C2B" w:rsidRPr="00E23675" w:rsidRDefault="00026C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act Prophages</w:t>
            </w:r>
          </w:p>
        </w:tc>
        <w:tc>
          <w:tcPr>
            <w:tcW w:w="1802" w:type="dxa"/>
          </w:tcPr>
          <w:p w14:paraId="24112ED3" w14:textId="77777777" w:rsidR="00026C2B" w:rsidRPr="00E23675" w:rsidRDefault="00026C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able Prophages</w:t>
            </w:r>
          </w:p>
        </w:tc>
        <w:tc>
          <w:tcPr>
            <w:tcW w:w="1692" w:type="dxa"/>
          </w:tcPr>
          <w:p w14:paraId="423E2D98" w14:textId="77777777" w:rsidR="00026C2B" w:rsidRPr="00E23675" w:rsidRDefault="00026C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mplete Prophages</w:t>
            </w:r>
          </w:p>
        </w:tc>
        <w:tc>
          <w:tcPr>
            <w:tcW w:w="1287" w:type="dxa"/>
          </w:tcPr>
          <w:p w14:paraId="6667EAFF" w14:textId="77777777" w:rsidR="00026C2B" w:rsidRPr="00E23675" w:rsidRDefault="00026C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Prophages</w:t>
            </w:r>
          </w:p>
        </w:tc>
        <w:tc>
          <w:tcPr>
            <w:tcW w:w="1099" w:type="dxa"/>
          </w:tcPr>
          <w:p w14:paraId="3BAF1D1E" w14:textId="77777777" w:rsidR="00026C2B" w:rsidRPr="00E23675" w:rsidRDefault="00026C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%</w:t>
            </w:r>
          </w:p>
        </w:tc>
      </w:tr>
      <w:tr w:rsidR="00E23675" w:rsidRPr="00E23675" w14:paraId="64ADCA71" w14:textId="77777777" w:rsidTr="006E5531">
        <w:trPr>
          <w:jc w:val="center"/>
        </w:trPr>
        <w:tc>
          <w:tcPr>
            <w:tcW w:w="1920" w:type="dxa"/>
          </w:tcPr>
          <w:p w14:paraId="4902DD23" w14:textId="6D61FB2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69</w:t>
            </w:r>
          </w:p>
        </w:tc>
        <w:tc>
          <w:tcPr>
            <w:tcW w:w="1216" w:type="dxa"/>
          </w:tcPr>
          <w:p w14:paraId="0DEA64C7" w14:textId="273E144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2" w:type="dxa"/>
          </w:tcPr>
          <w:p w14:paraId="7428F0B2" w14:textId="47074EB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61A6C4AA" w14:textId="139CF051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55D38C17" w14:textId="7616E0F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9" w:type="dxa"/>
          </w:tcPr>
          <w:p w14:paraId="2FB2427F" w14:textId="46FF30FE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9</w:t>
            </w:r>
          </w:p>
        </w:tc>
      </w:tr>
      <w:tr w:rsidR="00E23675" w:rsidRPr="00E23675" w14:paraId="37AE768E" w14:textId="77777777" w:rsidTr="006E5531">
        <w:trPr>
          <w:jc w:val="center"/>
        </w:trPr>
        <w:tc>
          <w:tcPr>
            <w:tcW w:w="1920" w:type="dxa"/>
          </w:tcPr>
          <w:p w14:paraId="7A3C35C0" w14:textId="2D398B2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85</w:t>
            </w:r>
          </w:p>
        </w:tc>
        <w:tc>
          <w:tcPr>
            <w:tcW w:w="1216" w:type="dxa"/>
          </w:tcPr>
          <w:p w14:paraId="72E70BBF" w14:textId="70CD9DCD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2" w:type="dxa"/>
          </w:tcPr>
          <w:p w14:paraId="24BA881D" w14:textId="5CD0934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23047F67" w14:textId="1B2BAFD8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7" w:type="dxa"/>
          </w:tcPr>
          <w:p w14:paraId="7E98551A" w14:textId="54CBC49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3505B99C" w14:textId="534D700D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7A30A8D0" w14:textId="77777777" w:rsidTr="006E5531">
        <w:trPr>
          <w:jc w:val="center"/>
        </w:trPr>
        <w:tc>
          <w:tcPr>
            <w:tcW w:w="1920" w:type="dxa"/>
          </w:tcPr>
          <w:p w14:paraId="3B06FA1B" w14:textId="7B06D910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87</w:t>
            </w:r>
          </w:p>
        </w:tc>
        <w:tc>
          <w:tcPr>
            <w:tcW w:w="1216" w:type="dxa"/>
          </w:tcPr>
          <w:p w14:paraId="15B5B374" w14:textId="45C3A12F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2" w:type="dxa"/>
          </w:tcPr>
          <w:p w14:paraId="76B23437" w14:textId="1ACE11C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2D8A2256" w14:textId="7D0B60C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7" w:type="dxa"/>
          </w:tcPr>
          <w:p w14:paraId="2753F690" w14:textId="1483FB51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5B26CA6D" w14:textId="70918CA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10B4F16B" w14:textId="77777777" w:rsidTr="006E5531">
        <w:trPr>
          <w:jc w:val="center"/>
        </w:trPr>
        <w:tc>
          <w:tcPr>
            <w:tcW w:w="1920" w:type="dxa"/>
          </w:tcPr>
          <w:p w14:paraId="37C91F03" w14:textId="44AD34F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92</w:t>
            </w:r>
          </w:p>
        </w:tc>
        <w:tc>
          <w:tcPr>
            <w:tcW w:w="1216" w:type="dxa"/>
          </w:tcPr>
          <w:p w14:paraId="39B77BD9" w14:textId="6542839E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02" w:type="dxa"/>
          </w:tcPr>
          <w:p w14:paraId="4F1711CB" w14:textId="16738C2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43126A0B" w14:textId="43C034B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7" w:type="dxa"/>
          </w:tcPr>
          <w:p w14:paraId="347B04E9" w14:textId="59066AF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9" w:type="dxa"/>
          </w:tcPr>
          <w:p w14:paraId="6E781B1C" w14:textId="0BE62058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265769D7" w14:textId="77777777" w:rsidTr="006E5531">
        <w:trPr>
          <w:jc w:val="center"/>
        </w:trPr>
        <w:tc>
          <w:tcPr>
            <w:tcW w:w="1920" w:type="dxa"/>
          </w:tcPr>
          <w:p w14:paraId="089E4D3F" w14:textId="46A7139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903</w:t>
            </w:r>
          </w:p>
        </w:tc>
        <w:tc>
          <w:tcPr>
            <w:tcW w:w="1216" w:type="dxa"/>
          </w:tcPr>
          <w:p w14:paraId="3C062648" w14:textId="22FB0898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52F75B11" w14:textId="6DB5CFB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766D7CE1" w14:textId="0A7220C6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615CBE8B" w14:textId="1843880C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3E06CF9C" w14:textId="09250ECF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4CEBAB2B" w14:textId="77777777" w:rsidTr="006E5531">
        <w:trPr>
          <w:jc w:val="center"/>
        </w:trPr>
        <w:tc>
          <w:tcPr>
            <w:tcW w:w="1920" w:type="dxa"/>
          </w:tcPr>
          <w:p w14:paraId="0284329A" w14:textId="18D84BFA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910</w:t>
            </w:r>
          </w:p>
        </w:tc>
        <w:tc>
          <w:tcPr>
            <w:tcW w:w="1216" w:type="dxa"/>
          </w:tcPr>
          <w:p w14:paraId="2495FB17" w14:textId="14D09982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02" w:type="dxa"/>
          </w:tcPr>
          <w:p w14:paraId="28CE5D3A" w14:textId="44D4B50C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0FDB4993" w14:textId="219DD0E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6AA23529" w14:textId="0BE3E5F6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99" w:type="dxa"/>
          </w:tcPr>
          <w:p w14:paraId="6BDE5EE7" w14:textId="140CA9A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441265DD" w14:textId="77777777" w:rsidTr="006E5531">
        <w:trPr>
          <w:jc w:val="center"/>
        </w:trPr>
        <w:tc>
          <w:tcPr>
            <w:tcW w:w="1920" w:type="dxa"/>
          </w:tcPr>
          <w:p w14:paraId="08127627" w14:textId="340CE2BD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486</w:t>
            </w:r>
          </w:p>
        </w:tc>
        <w:tc>
          <w:tcPr>
            <w:tcW w:w="1216" w:type="dxa"/>
          </w:tcPr>
          <w:p w14:paraId="474B6E5D" w14:textId="14D3AB5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02" w:type="dxa"/>
          </w:tcPr>
          <w:p w14:paraId="33D5C877" w14:textId="6A7BEA72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92" w:type="dxa"/>
          </w:tcPr>
          <w:p w14:paraId="2B785F8A" w14:textId="176080F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43F5F099" w14:textId="0190DF52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99" w:type="dxa"/>
          </w:tcPr>
          <w:p w14:paraId="4D1BF1A7" w14:textId="2BB21928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49FF60EA" w14:textId="77777777" w:rsidTr="006E5531">
        <w:trPr>
          <w:jc w:val="center"/>
        </w:trPr>
        <w:tc>
          <w:tcPr>
            <w:tcW w:w="1920" w:type="dxa"/>
          </w:tcPr>
          <w:p w14:paraId="10DAB318" w14:textId="6266489A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504</w:t>
            </w:r>
          </w:p>
        </w:tc>
        <w:tc>
          <w:tcPr>
            <w:tcW w:w="1216" w:type="dxa"/>
          </w:tcPr>
          <w:p w14:paraId="31155119" w14:textId="4B779F3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19D4FA76" w14:textId="4F63F456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1A993432" w14:textId="4723330E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7" w:type="dxa"/>
          </w:tcPr>
          <w:p w14:paraId="027425E7" w14:textId="0C5E4491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3CDECA30" w14:textId="43A5EC38" w:rsidR="00DF6891" w:rsidRPr="00E23675" w:rsidRDefault="00DF6891" w:rsidP="00DF6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79E50855" w14:textId="77777777" w:rsidTr="006E5531">
        <w:trPr>
          <w:jc w:val="center"/>
        </w:trPr>
        <w:tc>
          <w:tcPr>
            <w:tcW w:w="1920" w:type="dxa"/>
          </w:tcPr>
          <w:p w14:paraId="6535DACE" w14:textId="3474738E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615</w:t>
            </w:r>
          </w:p>
        </w:tc>
        <w:tc>
          <w:tcPr>
            <w:tcW w:w="1216" w:type="dxa"/>
          </w:tcPr>
          <w:p w14:paraId="5E17FCF5" w14:textId="7DAFE46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02" w:type="dxa"/>
          </w:tcPr>
          <w:p w14:paraId="595020F6" w14:textId="620807CC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720D7506" w14:textId="665D4955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094F6A75" w14:textId="775956CD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46B3C6F9" w14:textId="77D92FB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329601ED" w14:textId="77777777" w:rsidTr="006E5531">
        <w:trPr>
          <w:jc w:val="center"/>
        </w:trPr>
        <w:tc>
          <w:tcPr>
            <w:tcW w:w="1920" w:type="dxa"/>
          </w:tcPr>
          <w:p w14:paraId="627DA8D3" w14:textId="1C6F5B15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626</w:t>
            </w:r>
          </w:p>
        </w:tc>
        <w:tc>
          <w:tcPr>
            <w:tcW w:w="1216" w:type="dxa"/>
          </w:tcPr>
          <w:p w14:paraId="09C2A1EA" w14:textId="3BA5A2F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0ACA39C5" w14:textId="6153D95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0B16F10B" w14:textId="5C6929F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0A29E880" w14:textId="1D70B328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04C91E24" w14:textId="0F87A1B8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008D4699" w14:textId="77777777" w:rsidTr="006E5531">
        <w:trPr>
          <w:jc w:val="center"/>
        </w:trPr>
        <w:tc>
          <w:tcPr>
            <w:tcW w:w="1920" w:type="dxa"/>
          </w:tcPr>
          <w:p w14:paraId="3FD4B970" w14:textId="3484D66A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23</w:t>
            </w:r>
          </w:p>
        </w:tc>
        <w:tc>
          <w:tcPr>
            <w:tcW w:w="1216" w:type="dxa"/>
          </w:tcPr>
          <w:p w14:paraId="5EDADD72" w14:textId="2E16188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02" w:type="dxa"/>
          </w:tcPr>
          <w:p w14:paraId="0D6E3D80" w14:textId="046BE6E5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593A1E3B" w14:textId="20B7B38F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25A6A942" w14:textId="660D7546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99" w:type="dxa"/>
          </w:tcPr>
          <w:p w14:paraId="05B80B11" w14:textId="498B69F0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1</w:t>
            </w:r>
          </w:p>
        </w:tc>
      </w:tr>
      <w:tr w:rsidR="00E23675" w:rsidRPr="00E23675" w14:paraId="18FD0B5C" w14:textId="77777777" w:rsidTr="006E5531">
        <w:trPr>
          <w:jc w:val="center"/>
        </w:trPr>
        <w:tc>
          <w:tcPr>
            <w:tcW w:w="1920" w:type="dxa"/>
          </w:tcPr>
          <w:p w14:paraId="46DA10A2" w14:textId="1D0D126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6</w:t>
            </w:r>
          </w:p>
        </w:tc>
        <w:tc>
          <w:tcPr>
            <w:tcW w:w="1216" w:type="dxa"/>
          </w:tcPr>
          <w:p w14:paraId="36BCE168" w14:textId="6FD9128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07202DD3" w14:textId="419FF945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788A9F5C" w14:textId="75A813AA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791096F6" w14:textId="4E1A7D6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0C7C5607" w14:textId="2882EBE2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797ACB20" w14:textId="77777777" w:rsidTr="006E5531">
        <w:trPr>
          <w:jc w:val="center"/>
        </w:trPr>
        <w:tc>
          <w:tcPr>
            <w:tcW w:w="1920" w:type="dxa"/>
          </w:tcPr>
          <w:p w14:paraId="3EA98078" w14:textId="7A08AF2A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7</w:t>
            </w:r>
          </w:p>
        </w:tc>
        <w:tc>
          <w:tcPr>
            <w:tcW w:w="1216" w:type="dxa"/>
          </w:tcPr>
          <w:p w14:paraId="07B25057" w14:textId="1866F0B4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02" w:type="dxa"/>
          </w:tcPr>
          <w:p w14:paraId="5EC0DDCA" w14:textId="747F8AE5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28097376" w14:textId="402CF1EC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0D9F50FC" w14:textId="030A1875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33F2823A" w14:textId="0859B4F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1E62666A" w14:textId="77777777" w:rsidTr="006E5531">
        <w:trPr>
          <w:jc w:val="center"/>
        </w:trPr>
        <w:tc>
          <w:tcPr>
            <w:tcW w:w="1920" w:type="dxa"/>
          </w:tcPr>
          <w:p w14:paraId="76CF8594" w14:textId="566EF4F6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8</w:t>
            </w:r>
          </w:p>
        </w:tc>
        <w:tc>
          <w:tcPr>
            <w:tcW w:w="1216" w:type="dxa"/>
          </w:tcPr>
          <w:p w14:paraId="124481D1" w14:textId="331C5492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6934FCED" w14:textId="3A728381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30D7ED4F" w14:textId="60E52FBE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66B7C80A" w14:textId="748E7A9E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33820764" w14:textId="50DFF2CD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32C7B3A0" w14:textId="77777777" w:rsidTr="006E5531">
        <w:trPr>
          <w:jc w:val="center"/>
        </w:trPr>
        <w:tc>
          <w:tcPr>
            <w:tcW w:w="1920" w:type="dxa"/>
          </w:tcPr>
          <w:p w14:paraId="3FFFB73E" w14:textId="015CE21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9</w:t>
            </w:r>
          </w:p>
        </w:tc>
        <w:tc>
          <w:tcPr>
            <w:tcW w:w="1216" w:type="dxa"/>
          </w:tcPr>
          <w:p w14:paraId="50258AFB" w14:textId="1791E897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4B51A7A2" w14:textId="6B36CB5A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1698D3A3" w14:textId="5394AACB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7FFBC943" w14:textId="1C6EE183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79650041" w14:textId="6FB09989" w:rsidR="00026C2B" w:rsidRPr="00E23675" w:rsidRDefault="00DF6891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2427212A" w14:textId="77777777" w:rsidTr="006E5531">
        <w:trPr>
          <w:jc w:val="center"/>
        </w:trPr>
        <w:tc>
          <w:tcPr>
            <w:tcW w:w="1920" w:type="dxa"/>
          </w:tcPr>
          <w:p w14:paraId="3242DE43" w14:textId="0547E197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1</w:t>
            </w:r>
          </w:p>
        </w:tc>
        <w:tc>
          <w:tcPr>
            <w:tcW w:w="1216" w:type="dxa"/>
          </w:tcPr>
          <w:p w14:paraId="4A5581B6" w14:textId="4C9488CC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4D5E06FF" w14:textId="18D91FB1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2B3F4359" w14:textId="7950E3C1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7" w:type="dxa"/>
          </w:tcPr>
          <w:p w14:paraId="35077796" w14:textId="081BA4AD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9" w:type="dxa"/>
          </w:tcPr>
          <w:p w14:paraId="7A838F8E" w14:textId="49CB571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5F70126D" w14:textId="77777777" w:rsidTr="006E5531">
        <w:trPr>
          <w:jc w:val="center"/>
        </w:trPr>
        <w:tc>
          <w:tcPr>
            <w:tcW w:w="1920" w:type="dxa"/>
          </w:tcPr>
          <w:p w14:paraId="0C30155D" w14:textId="3B1FC5C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2</w:t>
            </w:r>
          </w:p>
        </w:tc>
        <w:tc>
          <w:tcPr>
            <w:tcW w:w="1216" w:type="dxa"/>
          </w:tcPr>
          <w:p w14:paraId="2BB040BE" w14:textId="023EE28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23B07618" w14:textId="34A2FD31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43AF2B9E" w14:textId="41852E6F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32292F61" w14:textId="69FAD1FA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710B740D" w14:textId="0698F2B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141D6A9E" w14:textId="77777777" w:rsidTr="006E5531">
        <w:trPr>
          <w:jc w:val="center"/>
        </w:trPr>
        <w:tc>
          <w:tcPr>
            <w:tcW w:w="1920" w:type="dxa"/>
          </w:tcPr>
          <w:p w14:paraId="697FDB9A" w14:textId="75C07359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3</w:t>
            </w:r>
          </w:p>
        </w:tc>
        <w:tc>
          <w:tcPr>
            <w:tcW w:w="1216" w:type="dxa"/>
          </w:tcPr>
          <w:p w14:paraId="69189462" w14:textId="2F2508CC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02" w:type="dxa"/>
          </w:tcPr>
          <w:p w14:paraId="6F0173F4" w14:textId="6FF03B7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25CA3740" w14:textId="3ACF52C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59B66365" w14:textId="107E3F6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9" w:type="dxa"/>
          </w:tcPr>
          <w:p w14:paraId="45100F07" w14:textId="5B5F3E9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7</w:t>
            </w:r>
          </w:p>
        </w:tc>
      </w:tr>
      <w:tr w:rsidR="00E23675" w:rsidRPr="00E23675" w14:paraId="689BBD29" w14:textId="77777777" w:rsidTr="006E5531">
        <w:trPr>
          <w:jc w:val="center"/>
        </w:trPr>
        <w:tc>
          <w:tcPr>
            <w:tcW w:w="1920" w:type="dxa"/>
          </w:tcPr>
          <w:p w14:paraId="478FF887" w14:textId="40777A57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4</w:t>
            </w:r>
          </w:p>
        </w:tc>
        <w:tc>
          <w:tcPr>
            <w:tcW w:w="1216" w:type="dxa"/>
          </w:tcPr>
          <w:p w14:paraId="793E37AB" w14:textId="212FA995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02" w:type="dxa"/>
          </w:tcPr>
          <w:p w14:paraId="62EA9926" w14:textId="38075C7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92" w:type="dxa"/>
          </w:tcPr>
          <w:p w14:paraId="5D0234B9" w14:textId="3C898BB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7" w:type="dxa"/>
          </w:tcPr>
          <w:p w14:paraId="38AD88F4" w14:textId="25B3EA3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746BDA1F" w14:textId="0C15B68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663B5B07" w14:textId="77777777" w:rsidTr="006E5531">
        <w:trPr>
          <w:jc w:val="center"/>
        </w:trPr>
        <w:tc>
          <w:tcPr>
            <w:tcW w:w="1920" w:type="dxa"/>
          </w:tcPr>
          <w:p w14:paraId="39B4CF4C" w14:textId="52B2C9D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5</w:t>
            </w:r>
          </w:p>
        </w:tc>
        <w:tc>
          <w:tcPr>
            <w:tcW w:w="1216" w:type="dxa"/>
          </w:tcPr>
          <w:p w14:paraId="688164AF" w14:textId="68EFE851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470071C1" w14:textId="0FF7B63F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7718CD54" w14:textId="56B0621C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0D8A1604" w14:textId="62FF632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057B4CBB" w14:textId="445BC74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00D3F95A" w14:textId="77777777" w:rsidTr="006E5531">
        <w:trPr>
          <w:jc w:val="center"/>
        </w:trPr>
        <w:tc>
          <w:tcPr>
            <w:tcW w:w="1920" w:type="dxa"/>
          </w:tcPr>
          <w:p w14:paraId="0E20051F" w14:textId="5BD3C069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6</w:t>
            </w:r>
          </w:p>
        </w:tc>
        <w:tc>
          <w:tcPr>
            <w:tcW w:w="1216" w:type="dxa"/>
          </w:tcPr>
          <w:p w14:paraId="7D71271D" w14:textId="62C83E4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78F66DDB" w14:textId="6E3E3CE7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20E1612C" w14:textId="370AA18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01599D25" w14:textId="6EC788B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65EE44D8" w14:textId="73786EC4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5</w:t>
            </w:r>
          </w:p>
        </w:tc>
      </w:tr>
      <w:tr w:rsidR="00E23675" w:rsidRPr="00E23675" w14:paraId="29EE0899" w14:textId="77777777" w:rsidTr="006E5531">
        <w:trPr>
          <w:jc w:val="center"/>
        </w:trPr>
        <w:tc>
          <w:tcPr>
            <w:tcW w:w="1920" w:type="dxa"/>
          </w:tcPr>
          <w:p w14:paraId="5F119955" w14:textId="64C8A7FD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25</w:t>
            </w:r>
          </w:p>
        </w:tc>
        <w:tc>
          <w:tcPr>
            <w:tcW w:w="1216" w:type="dxa"/>
          </w:tcPr>
          <w:p w14:paraId="41342F17" w14:textId="640945E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09FF692A" w14:textId="6B5B32A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267221A3" w14:textId="52CC3F4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03813898" w14:textId="4617911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0F64D28C" w14:textId="300282A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4B648AB8" w14:textId="77777777" w:rsidTr="006E5531">
        <w:trPr>
          <w:jc w:val="center"/>
        </w:trPr>
        <w:tc>
          <w:tcPr>
            <w:tcW w:w="1920" w:type="dxa"/>
          </w:tcPr>
          <w:p w14:paraId="2BCC90DA" w14:textId="3F271F3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26</w:t>
            </w:r>
          </w:p>
        </w:tc>
        <w:tc>
          <w:tcPr>
            <w:tcW w:w="1216" w:type="dxa"/>
          </w:tcPr>
          <w:p w14:paraId="61DDC8AB" w14:textId="424EF94F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14684148" w14:textId="25C23D6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7E9D35FA" w14:textId="6ABF2B15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7" w:type="dxa"/>
          </w:tcPr>
          <w:p w14:paraId="702CBB51" w14:textId="58F0842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99" w:type="dxa"/>
          </w:tcPr>
          <w:p w14:paraId="7F1B0A3C" w14:textId="29BBD40A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  <w:tr w:rsidR="00E23675" w:rsidRPr="00E23675" w14:paraId="5983E623" w14:textId="77777777" w:rsidTr="006E5531">
        <w:trPr>
          <w:jc w:val="center"/>
        </w:trPr>
        <w:tc>
          <w:tcPr>
            <w:tcW w:w="1920" w:type="dxa"/>
          </w:tcPr>
          <w:p w14:paraId="6B2A9679" w14:textId="45377E11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0</w:t>
            </w:r>
          </w:p>
        </w:tc>
        <w:tc>
          <w:tcPr>
            <w:tcW w:w="1216" w:type="dxa"/>
          </w:tcPr>
          <w:p w14:paraId="5BDB93CB" w14:textId="0D05143F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11C1CC0F" w14:textId="24645FBF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52BE11D9" w14:textId="16E6740E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60BF86B9" w14:textId="4D14ADD6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2EA05FB1" w14:textId="2618E70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754CF05B" w14:textId="77777777" w:rsidTr="006E5531">
        <w:trPr>
          <w:jc w:val="center"/>
        </w:trPr>
        <w:tc>
          <w:tcPr>
            <w:tcW w:w="1920" w:type="dxa"/>
          </w:tcPr>
          <w:p w14:paraId="3420A894" w14:textId="651D56F7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1</w:t>
            </w:r>
          </w:p>
        </w:tc>
        <w:tc>
          <w:tcPr>
            <w:tcW w:w="1216" w:type="dxa"/>
          </w:tcPr>
          <w:p w14:paraId="63F003C4" w14:textId="1F15025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09CD536B" w14:textId="0FA08CB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2505E1DA" w14:textId="0407AAF0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6DB62197" w14:textId="5A9CC9B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7F337CF0" w14:textId="4A2BDBEA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2B812B18" w14:textId="77777777" w:rsidTr="006E5531">
        <w:trPr>
          <w:jc w:val="center"/>
        </w:trPr>
        <w:tc>
          <w:tcPr>
            <w:tcW w:w="1920" w:type="dxa"/>
          </w:tcPr>
          <w:p w14:paraId="23ADC5ED" w14:textId="5D8FFB5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2</w:t>
            </w:r>
          </w:p>
        </w:tc>
        <w:tc>
          <w:tcPr>
            <w:tcW w:w="1216" w:type="dxa"/>
          </w:tcPr>
          <w:p w14:paraId="5C8EDA1B" w14:textId="38A81B9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6F5222CF" w14:textId="18654AE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3D0E59B5" w14:textId="243686E2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6A944DFE" w14:textId="11505FE9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5680EFED" w14:textId="6602E70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5975317F" w14:textId="77777777" w:rsidTr="006E5531">
        <w:trPr>
          <w:jc w:val="center"/>
        </w:trPr>
        <w:tc>
          <w:tcPr>
            <w:tcW w:w="1920" w:type="dxa"/>
          </w:tcPr>
          <w:p w14:paraId="155F02F3" w14:textId="48B0DFC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3</w:t>
            </w:r>
          </w:p>
        </w:tc>
        <w:tc>
          <w:tcPr>
            <w:tcW w:w="1216" w:type="dxa"/>
          </w:tcPr>
          <w:p w14:paraId="7900E5D6" w14:textId="5D1CFDA7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2" w:type="dxa"/>
          </w:tcPr>
          <w:p w14:paraId="327E4079" w14:textId="2F2DC2C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2" w:type="dxa"/>
          </w:tcPr>
          <w:p w14:paraId="307C3401" w14:textId="3C3BD6FF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7" w:type="dxa"/>
          </w:tcPr>
          <w:p w14:paraId="27E3E03C" w14:textId="300B3244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9" w:type="dxa"/>
          </w:tcPr>
          <w:p w14:paraId="6C1E176A" w14:textId="180C693B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3</w:t>
            </w:r>
          </w:p>
        </w:tc>
      </w:tr>
      <w:tr w:rsidR="00E23675" w:rsidRPr="00E23675" w14:paraId="7E6CCF63" w14:textId="77777777" w:rsidTr="006E5531">
        <w:trPr>
          <w:jc w:val="center"/>
        </w:trPr>
        <w:tc>
          <w:tcPr>
            <w:tcW w:w="1920" w:type="dxa"/>
          </w:tcPr>
          <w:p w14:paraId="7FF8B5DE" w14:textId="15DEC82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4</w:t>
            </w:r>
          </w:p>
        </w:tc>
        <w:tc>
          <w:tcPr>
            <w:tcW w:w="1216" w:type="dxa"/>
          </w:tcPr>
          <w:p w14:paraId="0365F299" w14:textId="7AE6BB2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02" w:type="dxa"/>
          </w:tcPr>
          <w:p w14:paraId="79188F40" w14:textId="74D0A459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2" w:type="dxa"/>
          </w:tcPr>
          <w:p w14:paraId="3E3C88E1" w14:textId="00A63304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7" w:type="dxa"/>
          </w:tcPr>
          <w:p w14:paraId="335BF8AE" w14:textId="2C4119D3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9" w:type="dxa"/>
          </w:tcPr>
          <w:p w14:paraId="6A5FF5FD" w14:textId="6F8C4F71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0</w:t>
            </w:r>
          </w:p>
        </w:tc>
      </w:tr>
      <w:tr w:rsidR="00E23675" w:rsidRPr="00E23675" w14:paraId="0C457C51" w14:textId="77777777" w:rsidTr="006E5531">
        <w:trPr>
          <w:jc w:val="center"/>
        </w:trPr>
        <w:tc>
          <w:tcPr>
            <w:tcW w:w="1920" w:type="dxa"/>
          </w:tcPr>
          <w:p w14:paraId="2F5CF90F" w14:textId="7B69B84C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5</w:t>
            </w:r>
          </w:p>
        </w:tc>
        <w:tc>
          <w:tcPr>
            <w:tcW w:w="1216" w:type="dxa"/>
          </w:tcPr>
          <w:p w14:paraId="1CCB841A" w14:textId="4BA1F72C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802" w:type="dxa"/>
          </w:tcPr>
          <w:p w14:paraId="46979025" w14:textId="6ABDE091" w:rsidR="00026C2B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92" w:type="dxa"/>
          </w:tcPr>
          <w:p w14:paraId="3F81A5D8" w14:textId="1F94343E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7" w:type="dxa"/>
          </w:tcPr>
          <w:p w14:paraId="6BC43778" w14:textId="3BEB78B8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9" w:type="dxa"/>
          </w:tcPr>
          <w:p w14:paraId="6190D4ED" w14:textId="667CD71A" w:rsidR="00026C2B" w:rsidRPr="00E23675" w:rsidRDefault="00CE532B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4</w:t>
            </w:r>
          </w:p>
        </w:tc>
      </w:tr>
      <w:tr w:rsidR="00E23675" w:rsidRPr="00E23675" w14:paraId="0DC5F523" w14:textId="77777777" w:rsidTr="006E5531">
        <w:trPr>
          <w:jc w:val="center"/>
        </w:trPr>
        <w:tc>
          <w:tcPr>
            <w:tcW w:w="1920" w:type="dxa"/>
          </w:tcPr>
          <w:p w14:paraId="7D86F39D" w14:textId="4B862C75" w:rsidR="00FD70BD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6</w:t>
            </w:r>
          </w:p>
        </w:tc>
        <w:tc>
          <w:tcPr>
            <w:tcW w:w="1216" w:type="dxa"/>
          </w:tcPr>
          <w:p w14:paraId="3D3CCF36" w14:textId="25FFED97" w:rsidR="00FD70BD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2" w:type="dxa"/>
          </w:tcPr>
          <w:p w14:paraId="60E62A26" w14:textId="296186A6" w:rsidR="00FD70BD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92" w:type="dxa"/>
          </w:tcPr>
          <w:p w14:paraId="78EBE458" w14:textId="664A90FF" w:rsidR="00FD70BD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87" w:type="dxa"/>
          </w:tcPr>
          <w:p w14:paraId="0CA3FD6E" w14:textId="5F540991" w:rsidR="00FD70BD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9" w:type="dxa"/>
          </w:tcPr>
          <w:p w14:paraId="0A3E2960" w14:textId="0E6DE7C7" w:rsidR="00FD70BD" w:rsidRPr="00E23675" w:rsidRDefault="00FD70BD" w:rsidP="00827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</w:tr>
    </w:tbl>
    <w:p w14:paraId="60181F0A" w14:textId="77777777" w:rsidR="00026C2B" w:rsidRDefault="00026C2B" w:rsidP="00FB5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26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E4185" w14:textId="77777777" w:rsidR="0022415C" w:rsidRDefault="0022415C" w:rsidP="00FD70BD">
      <w:pPr>
        <w:spacing w:after="0" w:line="240" w:lineRule="auto"/>
      </w:pPr>
      <w:r>
        <w:separator/>
      </w:r>
    </w:p>
  </w:endnote>
  <w:endnote w:type="continuationSeparator" w:id="0">
    <w:p w14:paraId="7C52DF68" w14:textId="77777777" w:rsidR="0022415C" w:rsidRDefault="0022415C" w:rsidP="00FD7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C0142" w14:textId="77777777" w:rsidR="0022415C" w:rsidRDefault="0022415C" w:rsidP="00FD70BD">
      <w:pPr>
        <w:spacing w:after="0" w:line="240" w:lineRule="auto"/>
      </w:pPr>
      <w:r>
        <w:separator/>
      </w:r>
    </w:p>
  </w:footnote>
  <w:footnote w:type="continuationSeparator" w:id="0">
    <w:p w14:paraId="4CAA596C" w14:textId="77777777" w:rsidR="0022415C" w:rsidRDefault="0022415C" w:rsidP="00FD70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20F"/>
    <w:rsid w:val="00025FEB"/>
    <w:rsid w:val="00026C2B"/>
    <w:rsid w:val="00043F78"/>
    <w:rsid w:val="000F4B3F"/>
    <w:rsid w:val="00135C39"/>
    <w:rsid w:val="001539D4"/>
    <w:rsid w:val="001B0E84"/>
    <w:rsid w:val="001B226E"/>
    <w:rsid w:val="00201AB7"/>
    <w:rsid w:val="0022415C"/>
    <w:rsid w:val="002643D9"/>
    <w:rsid w:val="00294C70"/>
    <w:rsid w:val="002F4ADE"/>
    <w:rsid w:val="003913B9"/>
    <w:rsid w:val="00435967"/>
    <w:rsid w:val="0043736B"/>
    <w:rsid w:val="006442BA"/>
    <w:rsid w:val="00661F73"/>
    <w:rsid w:val="006E5531"/>
    <w:rsid w:val="007718B5"/>
    <w:rsid w:val="007C2380"/>
    <w:rsid w:val="007E31CA"/>
    <w:rsid w:val="0080520F"/>
    <w:rsid w:val="00863E94"/>
    <w:rsid w:val="0087688C"/>
    <w:rsid w:val="008C463D"/>
    <w:rsid w:val="009B0EF8"/>
    <w:rsid w:val="00A20A7C"/>
    <w:rsid w:val="00A45601"/>
    <w:rsid w:val="00A63E57"/>
    <w:rsid w:val="00B2527A"/>
    <w:rsid w:val="00B6072E"/>
    <w:rsid w:val="00B64121"/>
    <w:rsid w:val="00B80EBD"/>
    <w:rsid w:val="00B85719"/>
    <w:rsid w:val="00BA71E8"/>
    <w:rsid w:val="00C62698"/>
    <w:rsid w:val="00CE532B"/>
    <w:rsid w:val="00D2543C"/>
    <w:rsid w:val="00D3304B"/>
    <w:rsid w:val="00DB410D"/>
    <w:rsid w:val="00DD7791"/>
    <w:rsid w:val="00DF6891"/>
    <w:rsid w:val="00E23675"/>
    <w:rsid w:val="00E909AB"/>
    <w:rsid w:val="00EB57FA"/>
    <w:rsid w:val="00EE7389"/>
    <w:rsid w:val="00F24EA1"/>
    <w:rsid w:val="00F5565F"/>
    <w:rsid w:val="00F611DE"/>
    <w:rsid w:val="00F75411"/>
    <w:rsid w:val="00FA246C"/>
    <w:rsid w:val="00FB5DD2"/>
    <w:rsid w:val="00FD4115"/>
    <w:rsid w:val="00FD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98F4F"/>
  <w15:chartTrackingRefBased/>
  <w15:docId w15:val="{D494198E-A4F4-4C20-90C1-874B62A6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0BD"/>
  </w:style>
  <w:style w:type="paragraph" w:styleId="Footer">
    <w:name w:val="footer"/>
    <w:basedOn w:val="Normal"/>
    <w:link w:val="FooterChar"/>
    <w:uiPriority w:val="99"/>
    <w:unhideWhenUsed/>
    <w:rsid w:val="00FD7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aidoo (211535425)</dc:creator>
  <cp:keywords/>
  <dc:description/>
  <cp:lastModifiedBy>Natalie Naidoo (211535425)</cp:lastModifiedBy>
  <cp:revision>6</cp:revision>
  <dcterms:created xsi:type="dcterms:W3CDTF">2022-07-29T15:53:00Z</dcterms:created>
  <dcterms:modified xsi:type="dcterms:W3CDTF">2023-08-24T19:09:00Z</dcterms:modified>
</cp:coreProperties>
</file>